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C03E2C" w14:textId="3390A610" w:rsidR="009A48A6" w:rsidRPr="002D1A6F" w:rsidRDefault="009A48A6" w:rsidP="00E528F3">
      <w:pPr>
        <w:spacing w:line="480" w:lineRule="auto"/>
        <w:rPr>
          <w:rFonts w:ascii="Arial" w:hAnsi="Arial" w:cs="Arial"/>
          <w:b/>
        </w:rPr>
      </w:pPr>
      <w:bookmarkStart w:id="0" w:name="_GoBack"/>
      <w:bookmarkEnd w:id="0"/>
      <w:r w:rsidRPr="002D1A6F">
        <w:rPr>
          <w:rFonts w:ascii="Arial" w:hAnsi="Arial" w:cs="Arial"/>
          <w:b/>
        </w:rPr>
        <w:t>Supplementary methods</w:t>
      </w:r>
    </w:p>
    <w:p w14:paraId="0FADBE82" w14:textId="42D05536" w:rsidR="009A48A6" w:rsidRPr="002D1A6F" w:rsidRDefault="009A48A6" w:rsidP="00E528F3">
      <w:pPr>
        <w:spacing w:line="480" w:lineRule="auto"/>
        <w:rPr>
          <w:rFonts w:ascii="Arial" w:hAnsi="Arial" w:cs="Arial"/>
          <w:b/>
        </w:rPr>
      </w:pPr>
      <w:r w:rsidRPr="002D1A6F">
        <w:rPr>
          <w:rFonts w:ascii="Arial" w:hAnsi="Arial" w:cs="Arial"/>
          <w:b/>
        </w:rPr>
        <w:t>Determination of hypertension outcome</w:t>
      </w:r>
    </w:p>
    <w:p w14:paraId="673AB72A" w14:textId="0342032D" w:rsidR="009A48A6" w:rsidRPr="009A48A6" w:rsidRDefault="009A48A6" w:rsidP="00E528F3">
      <w:pPr>
        <w:spacing w:line="480" w:lineRule="auto"/>
        <w:rPr>
          <w:rFonts w:ascii="Arial" w:hAnsi="Arial" w:cs="Arial"/>
        </w:rPr>
      </w:pPr>
      <w:r w:rsidRPr="009A48A6">
        <w:rPr>
          <w:rFonts w:ascii="Arial" w:hAnsi="Arial" w:cs="Arial"/>
        </w:rPr>
        <w:t xml:space="preserve">The assessment of hypertension outcomes in this study utilized a variety of data sources from the UK Biobank (UKB). These sources included self-reported information, primary-care records, in-patient hospital data, and records of the first occurrence of hypertension. Participants' hypertension status and medication usage were obtained during the imaging visit through touchscreen questionnaires and nurse interviews. The relevant fields for self-reported diagnosis were Field ID 20002 (Non-cancer illness code, self-reported medical conditions) within Category 100074 (medical conditions self-reported via the touchscreens), which included Codes 1065 (‘hypertension’) and 1072 (‘essential hypertension’). Data collection in Category 100074 was conducted through verbal interviews by trained nurses, covering participants' medical histories, including both past and current conditions such as hypertension and cancer. This dataset also provided details on medical conditions and their respective diagnosis dates. If participants affirmed specific illnesses like angina, asthma, blood clots, chronic bronchitis, diabetes, or high blood pressure, the nurse verified these during the interview. Any discrepancies in the touchscreen questionnaire illness screen (Category ID 1000440) were corrected by the interviewer. Additionally, the interviewer reconfirmed information for participants who reported no major illnesses or disabilities or were uncertain. Medical conditions not assigned a code during the interview were initially recorded as free text and later categorized when possible. We also utilized data from Category ID 100044 (medical-conditions self-reported via touchscreen), which included age at hypertension diagnosis (Field ID 2966) and blood pressure medication use fields (Field IDs 6177 and 6153). Primary care data were extracted from Field ID 42040 (GP Clinical </w:t>
      </w:r>
      <w:r w:rsidRPr="009A48A6">
        <w:rPr>
          <w:rFonts w:ascii="Arial" w:hAnsi="Arial" w:cs="Arial"/>
        </w:rPr>
        <w:lastRenderedPageBreak/>
        <w:t>Events record), covering 230,028 participants. This dataset, made available in 2019, includes coded clinical event data from GP system suppliers, such as consultations, diagnoses, procedures, laboratory tests, and prescription data (drug name, quantity, and prescription dates), along with administrative codes for specialist referrals, coded using CTV-3, READ2, and BNF coding systems</w:t>
      </w:r>
      <w:r w:rsidR="008341C1">
        <w:rPr>
          <w:rFonts w:ascii="Arial" w:hAnsi="Arial" w:cs="Arial"/>
        </w:rPr>
        <w:fldChar w:fldCharType="begin"/>
      </w:r>
      <w:r w:rsidR="008341C1">
        <w:rPr>
          <w:rFonts w:ascii="Arial" w:hAnsi="Arial" w:cs="Arial"/>
        </w:rPr>
        <w:instrText xml:space="preserve"> ADDIN ZOTERO_ITEM CSL_CITATION {"citationID":"ThamXEOd","properties":{"formattedCitation":"[1]","plainCitation":"[1]","noteIndex":0},"citationItems":[{"id":1203,"uris":["http://zotero.org/users/local/YNplgIoN/items/WJPE5UIW"],"itemData":{"id":1203,"type":"article-journal","abstract":"Objective\nThe UK Biobank provides a rich collection of longitudinal clinical data coming from different healthcare providers and sources in England, Wales, and Scotland. Although extremely valuable and available to a wide research community, the heterogeneous dataset contains inconsistent medical terminology that is either aligned to several ontologies within the same category or unprocessed. To make these data useful to a research community, data cleaning, curation, and standardization are needed. Significant efforts to perform data reformatting, mapping to any selected ontologies (such as SNOMED-CT) and harmonization are required from any data user to integrate UK Biobank hospital inpatient and self-reported data, data from various registers with primary care (GP) data. The integrated clinical data would provide a more comprehensive picture of one’s medical history.\n\nMaterials and methods\nWe evaluated several approaches to map GP clinical Read codes to International Classification of Diseases (ICD) and Systematized Nomenclature of Medicine Clinical Terms (SNOMED CT) terminologies. The results were compared, mapping inconsistencies were flagged, a quality category was assigned to each mapping to evaluate overall mapping quality.\n\nResults\nWe propose a curation and data integration pipeline for harmonizing diagnosis. We also report challenges identified in mapping Read codes from UK Biobank GP tables to ICD and SNOMED CT.\n\nDiscussion and conclusion\nSome of the challenges–the lack of precise one-to-one mapping between ontologies or the need for additional ontology to fully map terms–are general reflecting trade-offs to be made at different steps. Other challenges are due to automatic mapping and can be overcome by leveraging existing mappings, supplemented with automated and manual curation.","container-title":"PLOS ONE","DOI":"10.1371/journal.pone.0275816","ISSN":"1932-6203","issue":"12","journalAbbreviation":"PLoS One","note":"PMID: 36525430\nPMCID: PMC9757572","page":"e0275816","source":"PubMed Central","title":"Mapping of UK Biobank clinical codes: Challenges and possible solutions","title-short":"Mapping of UK Biobank clinical codes","volume":"17","author":[{"family":"Stroganov","given":"Oleg"},{"family":"Fedarovich","given":"Alena"},{"family":"Wong","given":"Emily"},{"family":"Skovpen","given":"Yulia"},{"family":"Pakhomova","given":"Elena"},{"family":"Grishagin","given":"Ivan"},{"family":"Fedarovich","given":"Dzmitry"},{"family":"Khasanova","given":"Tania"},{"family":"Merberg","given":"David"},{"family":"Szalma","given":"Sándor"},{"family":"Bryant","given":"Julie"}],"issued":{"date-parts":[["2022",12,16]]}}}],"schema":"https://github.com/citation-style-language/schema/raw/master/csl-citation.json"} </w:instrText>
      </w:r>
      <w:r w:rsidR="008341C1">
        <w:rPr>
          <w:rFonts w:ascii="Arial" w:hAnsi="Arial" w:cs="Arial"/>
        </w:rPr>
        <w:fldChar w:fldCharType="separate"/>
      </w:r>
      <w:r w:rsidR="008341C1">
        <w:rPr>
          <w:rFonts w:ascii="Arial" w:hAnsi="Arial" w:cs="Arial"/>
          <w:noProof/>
        </w:rPr>
        <w:t>[1]</w:t>
      </w:r>
      <w:r w:rsidR="008341C1">
        <w:rPr>
          <w:rFonts w:ascii="Arial" w:hAnsi="Arial" w:cs="Arial"/>
        </w:rPr>
        <w:fldChar w:fldCharType="end"/>
      </w:r>
      <w:r w:rsidRPr="009A48A6">
        <w:rPr>
          <w:rFonts w:ascii="Arial" w:hAnsi="Arial" w:cs="Arial"/>
        </w:rPr>
        <w:t>. Additionally, we used hospital inpatient data available for the entire cohort. This category (2000) includes information on hospital admissions (day cases and overnight stays), diagnoses (including underlying conditions), procedures, and discharge information, available as summary and record-level data, coded using ICD-9, ICD-10, OPCS-3, and OPCS-4 systems</w:t>
      </w:r>
      <w:r w:rsidR="008341C1">
        <w:rPr>
          <w:rFonts w:ascii="Arial" w:hAnsi="Arial" w:cs="Arial"/>
        </w:rPr>
        <w:fldChar w:fldCharType="begin"/>
      </w:r>
      <w:r w:rsidR="008341C1">
        <w:rPr>
          <w:rFonts w:ascii="Arial" w:hAnsi="Arial" w:cs="Arial"/>
        </w:rPr>
        <w:instrText xml:space="preserve"> ADDIN ZOTERO_ITEM CSL_CITATION {"citationID":"lpm7ZNWt","properties":{"formattedCitation":"[2]","plainCitation":"[2]","noteIndex":0},"citationItems":[{"id":1206,"uris":["http://zotero.org/users/local/YNplgIoN/items/6ATBP2QX"],"itemData":{"id":1206,"type":"article-journal","abstract":"The UK Biobank has made general practitioner (GP) data (censoring date 2016–2017) available for approximately 45% of the cohort, whilst hospital inpatient and death registry (referred to as “HES/Death”) data are available cohort-wide ...","container-title":"European Journal of Epidemiology","DOI":"10.1007/s10654-023-01095-0","issue":"2","language":"en","note":"publisher: Springer\nPMID: 38225527","page":"219","source":"www.ncbi.nlm.nih.gov","title":"Assessing the importance of primary care diagnoses in the UK Biobank","volume":"39","author":[{"family":"Clifton","given":"Lei"},{"family":"Liu","given":"Xiaonan"},{"family":"Collister","given":"Jennifer A."},{"family":"Littlejohns","given":"Thomas J."},{"family":"Allen","given":"Naomi"},{"family":"Hunter","given":"David J."}],"issued":{"date-parts":[["2024"]]}}}],"schema":"https://github.com/citation-style-language/schema/raw/master/csl-citation.json"} </w:instrText>
      </w:r>
      <w:r w:rsidR="008341C1">
        <w:rPr>
          <w:rFonts w:ascii="Arial" w:hAnsi="Arial" w:cs="Arial"/>
        </w:rPr>
        <w:fldChar w:fldCharType="separate"/>
      </w:r>
      <w:r w:rsidR="008341C1">
        <w:rPr>
          <w:rFonts w:ascii="Arial" w:hAnsi="Arial" w:cs="Arial"/>
          <w:noProof/>
        </w:rPr>
        <w:t>[2]</w:t>
      </w:r>
      <w:r w:rsidR="008341C1">
        <w:rPr>
          <w:rFonts w:ascii="Arial" w:hAnsi="Arial" w:cs="Arial"/>
        </w:rPr>
        <w:fldChar w:fldCharType="end"/>
      </w:r>
      <w:r w:rsidRPr="009A48A6">
        <w:rPr>
          <w:rFonts w:ascii="Arial" w:hAnsi="Arial" w:cs="Arial"/>
        </w:rPr>
        <w:t>. Specifically, diagnosis fields are allocated for each ICD-9 and ICD-10 code, indicating primary and secondary diagnosis positions (Category 2002).</w:t>
      </w:r>
    </w:p>
    <w:p w14:paraId="7F6B6E20" w14:textId="62B86ACD" w:rsidR="009A48A6" w:rsidRDefault="009A48A6" w:rsidP="00E528F3">
      <w:pPr>
        <w:spacing w:line="480" w:lineRule="auto"/>
        <w:rPr>
          <w:rFonts w:ascii="Arial" w:hAnsi="Arial" w:cs="Arial"/>
        </w:rPr>
      </w:pPr>
      <w:r w:rsidRPr="009A48A6">
        <w:rPr>
          <w:rFonts w:ascii="Arial" w:hAnsi="Arial" w:cs="Arial"/>
        </w:rPr>
        <w:t xml:space="preserve">Furthermore, data were retrieved from the UKB death registry, which included the date of death and primary and contributory causes of death, coded using the ICD-10 system. This death-related information is available in Category 100093, titled the Death Summary Report, detailing both the quantity and causes of death within the UK Biobank cohort, identified through linkage with national death registries. Additional fields in this dataset include Age at death (Data-Field 40007), calculated from the date of birth and the date of death; Data-Field 40010, which contains a description of the cause of death; Field 40001, which provides details on the underlying (primary) cause of death using ICD-10; and Field 40002, which outlines contributory (secondary) causes of death using ICD-10. This information is encapsulated within the initial occurrence for health-related outcomes (Category 1712), specifically in the subcategory of circulatory system disorders (Subcategory ID 2409), Field ID 131286 (Date of first reported essential (primary) hypertension). This category includes data on the 'first occurrence' of any code mapped to ICD-10. </w:t>
      </w:r>
      <w:r w:rsidRPr="009A48A6">
        <w:rPr>
          <w:rFonts w:ascii="Arial" w:hAnsi="Arial" w:cs="Arial"/>
        </w:rPr>
        <w:lastRenderedPageBreak/>
        <w:t>The data in this field is compiled by mapping read code information from Category 3000 (primary care data), ICD-9 and ICD-10 codes from hospital inpatient data (Category 2000), and ICD-10 codes from the death register (Field 40001, Field 40002), among others.</w:t>
      </w:r>
      <w:r w:rsidR="00696319">
        <w:rPr>
          <w:rFonts w:ascii="Arial" w:hAnsi="Arial" w:cs="Arial"/>
        </w:rPr>
        <w:t xml:space="preserve"> </w:t>
      </w:r>
      <w:r w:rsidR="00696319" w:rsidRPr="00696319">
        <w:rPr>
          <w:rFonts w:ascii="Arial" w:hAnsi="Arial" w:cs="Arial"/>
        </w:rPr>
        <w:t>Further details regarding the information contained within these fields and categories can be accessed on the UK Biobank Showcase website at</w:t>
      </w:r>
      <w:r w:rsidR="00696319">
        <w:rPr>
          <w:rFonts w:ascii="Arial" w:hAnsi="Arial" w:cs="Arial"/>
        </w:rPr>
        <w:t xml:space="preserve">: </w:t>
      </w:r>
      <w:proofErr w:type="gramStart"/>
      <w:r w:rsidR="00696319" w:rsidRPr="00696319">
        <w:rPr>
          <w:rFonts w:ascii="Arial" w:hAnsi="Arial" w:cs="Arial"/>
        </w:rPr>
        <w:t>https://biobank.ndph.ox.ac.uk/showcase/](</w:t>
      </w:r>
      <w:proofErr w:type="gramEnd"/>
      <w:r w:rsidR="00696319" w:rsidRPr="00696319">
        <w:rPr>
          <w:rFonts w:ascii="Arial" w:hAnsi="Arial" w:cs="Arial"/>
        </w:rPr>
        <w:t>https://biobank.ndph.ox.ac.uk/showcase/.</w:t>
      </w:r>
    </w:p>
    <w:p w14:paraId="5BF9B93B" w14:textId="77777777" w:rsidR="008341C1" w:rsidRDefault="008341C1" w:rsidP="00E528F3">
      <w:pPr>
        <w:spacing w:line="480" w:lineRule="auto"/>
        <w:rPr>
          <w:rFonts w:ascii="Arial" w:hAnsi="Arial" w:cs="Arial"/>
          <w:b/>
        </w:rPr>
      </w:pPr>
    </w:p>
    <w:p w14:paraId="745FAABF" w14:textId="1680884D" w:rsidR="009A48A6" w:rsidRPr="002D1A6F" w:rsidRDefault="009A48A6" w:rsidP="00E528F3">
      <w:pPr>
        <w:spacing w:line="480" w:lineRule="auto"/>
        <w:rPr>
          <w:rFonts w:ascii="Arial" w:hAnsi="Arial" w:cs="Arial"/>
          <w:b/>
        </w:rPr>
      </w:pPr>
      <w:r w:rsidRPr="002D1A6F">
        <w:rPr>
          <w:rFonts w:ascii="Arial" w:hAnsi="Arial" w:cs="Arial"/>
          <w:b/>
        </w:rPr>
        <w:t>SPAC</w:t>
      </w:r>
      <w:r w:rsidR="007D7BB5" w:rsidRPr="002D1A6F">
        <w:rPr>
          <w:rFonts w:ascii="Arial" w:hAnsi="Arial" w:cs="Arial"/>
          <w:b/>
        </w:rPr>
        <w:t>OX</w:t>
      </w:r>
      <w:r w:rsidRPr="002D1A6F">
        <w:rPr>
          <w:rFonts w:ascii="Arial" w:hAnsi="Arial" w:cs="Arial"/>
          <w:b/>
        </w:rPr>
        <w:t xml:space="preserve"> Analysis</w:t>
      </w:r>
    </w:p>
    <w:p w14:paraId="5DAC0BFF" w14:textId="22F7EE40" w:rsidR="009A48A6" w:rsidRDefault="009A48A6" w:rsidP="00E528F3">
      <w:pPr>
        <w:spacing w:line="480" w:lineRule="auto"/>
        <w:rPr>
          <w:rFonts w:ascii="Arial" w:hAnsi="Arial" w:cs="Arial"/>
        </w:rPr>
      </w:pPr>
      <w:r w:rsidRPr="009A48A6">
        <w:rPr>
          <w:rFonts w:ascii="Arial" w:hAnsi="Arial" w:cs="Arial"/>
        </w:rPr>
        <w:t xml:space="preserve">For the genome-wide survival analysis, this study utilized the </w:t>
      </w:r>
      <w:proofErr w:type="spellStart"/>
      <w:r w:rsidRPr="009A48A6">
        <w:rPr>
          <w:rFonts w:ascii="Arial" w:hAnsi="Arial" w:cs="Arial"/>
        </w:rPr>
        <w:t>SPAC</w:t>
      </w:r>
      <w:r w:rsidR="007D7BB5">
        <w:rPr>
          <w:rFonts w:ascii="Arial" w:hAnsi="Arial" w:cs="Arial"/>
        </w:rPr>
        <w:t>o</w:t>
      </w:r>
      <w:r w:rsidR="00AB41E1">
        <w:rPr>
          <w:rFonts w:ascii="Arial" w:hAnsi="Arial" w:cs="Arial"/>
        </w:rPr>
        <w:t>x</w:t>
      </w:r>
      <w:proofErr w:type="spellEnd"/>
      <w:r w:rsidRPr="009A48A6">
        <w:rPr>
          <w:rFonts w:ascii="Arial" w:hAnsi="Arial" w:cs="Arial"/>
        </w:rPr>
        <w:t xml:space="preserve"> package in R</w:t>
      </w:r>
      <w:r w:rsidR="007D7BB5">
        <w:rPr>
          <w:rFonts w:ascii="Arial" w:hAnsi="Arial" w:cs="Arial"/>
        </w:rPr>
        <w:t xml:space="preserve"> (</w:t>
      </w:r>
      <w:r w:rsidR="007D7BB5" w:rsidRPr="007D7BB5">
        <w:rPr>
          <w:rFonts w:ascii="Arial" w:hAnsi="Arial" w:cs="Arial"/>
        </w:rPr>
        <w:t>https://github.com/WenjianBI/SPACox</w:t>
      </w:r>
      <w:r w:rsidR="007D7BB5">
        <w:rPr>
          <w:rFonts w:ascii="Arial" w:hAnsi="Arial" w:cs="Arial"/>
        </w:rPr>
        <w:t>)</w:t>
      </w:r>
      <w:r w:rsidRPr="009A48A6">
        <w:rPr>
          <w:rFonts w:ascii="Arial" w:hAnsi="Arial" w:cs="Arial"/>
        </w:rPr>
        <w:t xml:space="preserve">. This method leverages a </w:t>
      </w:r>
      <w:proofErr w:type="spellStart"/>
      <w:r w:rsidRPr="009A48A6">
        <w:rPr>
          <w:rFonts w:ascii="Arial" w:hAnsi="Arial" w:cs="Arial"/>
        </w:rPr>
        <w:t>saddlepoint</w:t>
      </w:r>
      <w:proofErr w:type="spellEnd"/>
      <w:r w:rsidRPr="009A48A6">
        <w:rPr>
          <w:rFonts w:ascii="Arial" w:hAnsi="Arial" w:cs="Arial"/>
        </w:rPr>
        <w:t xml:space="preserve"> approximation based on the Cox proportional hazards (PH) regression model, offering a rapid and precise approach to genome-wide survival analysis</w:t>
      </w:r>
      <w:r w:rsidR="007D7BB5">
        <w:rPr>
          <w:rFonts w:ascii="Arial" w:hAnsi="Arial" w:cs="Arial"/>
        </w:rPr>
        <w:fldChar w:fldCharType="begin"/>
      </w:r>
      <w:r w:rsidR="008341C1">
        <w:rPr>
          <w:rFonts w:ascii="Arial" w:hAnsi="Arial" w:cs="Arial"/>
        </w:rPr>
        <w:instrText xml:space="preserve"> ADDIN ZOTERO_ITEM CSL_CITATION {"citationID":"CARoEGl5","properties":{"formattedCitation":"[3]","plainCitation":"[3]","noteIndex":0},"citationItems":[{"id":134,"uris":["http://zotero.org/users/local/YNplgIoN/items/F6RNS9QP"],"itemData":{"id":134,"type":"article-journal","abstract":"With increasing biobanking efforts connecting electronic health records and national registries to germline genetics, the time-to-event data analysis has attracted increasing attention in the genetics studies of human diseases. In time-to-event data analysis, the Cox proportional hazards (PH) regression model is one of the most used approaches. However, existing methods and tools are not scalable when analyzing a large biobank with hundreds of thousands of samples and endpoints, and they are not accurate when testing low-frequency and rare variants. Here, we propose a scalable and accurate method, SPACox (a saddlepoint approximation implementation based on the Cox PH regression model), that is applicable for genome-wide scale time-to-event data analysis. SPACox requires fitting a Cox PH regression model only once across the genome-wide analysis and then uses a saddlepoint approximation (SPA) to calibrate the test statistics. Simulation studies show that SPACox is 76-252 times faster than other existing alternatives, such as gwasurvivr, 185-511 times faster than the standard Wald test, and more than 6,000 times faster than the Firth correction and can control type I error rates at the genome-wide significance level regardless of minor allele frequencies. Through the analysis of UK Biobank inpatient data of 282,871 white British European ancestry samples, we show that SPACox can efficiently analyze large sample sizes and accurately control type I error rates. We identified 611 loci associated with time-to-event phenotypes of 12 common diseases, of which 38 loci would be missed within a logistic regression framework with a binary phenotype defined as event occurrence status during the follow-up period.","container-title":"American Journal of Human Genetics","DOI":"10.1016/j.ajhg.2020.06.003","ISSN":"1537-6605","issue":"2","journalAbbreviation":"Am J Hum Genet","language":"eng","note":"PMID: 32589924\nPMCID: PMC7413891","page":"222-233","source":"PubMed","title":"A Fast and Accurate Method for Genome-Wide Time-to-Event Data Analysis and Its Application to UK Biobank","volume":"107","author":[{"family":"Bi","given":"Wenjian"},{"family":"Fritsche","given":"Lars G."},{"family":"Mukherjee","given":"Bhramar"},{"family":"Kim","given":"Sehee"},{"family":"Lee","given":"Seunggeun"}],"issued":{"date-parts":[["2020",8,6]]}}}],"schema":"https://github.com/citation-style-language/schema/raw/master/csl-citation.json"} </w:instrText>
      </w:r>
      <w:r w:rsidR="007D7BB5">
        <w:rPr>
          <w:rFonts w:ascii="Arial" w:hAnsi="Arial" w:cs="Arial"/>
        </w:rPr>
        <w:fldChar w:fldCharType="separate"/>
      </w:r>
      <w:r w:rsidR="008341C1">
        <w:rPr>
          <w:rFonts w:ascii="Arial" w:hAnsi="Arial" w:cs="Arial"/>
          <w:noProof/>
        </w:rPr>
        <w:t>[3]</w:t>
      </w:r>
      <w:r w:rsidR="007D7BB5">
        <w:rPr>
          <w:rFonts w:ascii="Arial" w:hAnsi="Arial" w:cs="Arial"/>
        </w:rPr>
        <w:fldChar w:fldCharType="end"/>
      </w:r>
      <w:r w:rsidRPr="009A48A6">
        <w:rPr>
          <w:rFonts w:ascii="Arial" w:hAnsi="Arial" w:cs="Arial"/>
        </w:rPr>
        <w:t>. SPAC</w:t>
      </w:r>
      <w:r w:rsidR="008341C1">
        <w:rPr>
          <w:rFonts w:ascii="Arial" w:hAnsi="Arial" w:cs="Arial"/>
        </w:rPr>
        <w:t>OX</w:t>
      </w:r>
      <w:r w:rsidRPr="009A48A6">
        <w:rPr>
          <w:rFonts w:ascii="Arial" w:hAnsi="Arial" w:cs="Arial"/>
        </w:rPr>
        <w:t xml:space="preserve"> combines </w:t>
      </w:r>
      <w:proofErr w:type="spellStart"/>
      <w:r w:rsidRPr="009A48A6">
        <w:rPr>
          <w:rFonts w:ascii="Arial" w:hAnsi="Arial" w:cs="Arial"/>
        </w:rPr>
        <w:t>saddlepoint</w:t>
      </w:r>
      <w:proofErr w:type="spellEnd"/>
      <w:r w:rsidRPr="009A48A6">
        <w:rPr>
          <w:rFonts w:ascii="Arial" w:hAnsi="Arial" w:cs="Arial"/>
        </w:rPr>
        <w:t xml:space="preserve"> and normal distribution approximations, selecting the appropriate method based on the proximity of the score statistic to zero. This technique enhances efficiency by fitting a single null Cox PH model for the entire genome, then estimating the empirical Cumulative Generating Function (CGF) of the martingale residuals. The SPA (</w:t>
      </w:r>
      <w:proofErr w:type="spellStart"/>
      <w:r w:rsidRPr="009A48A6">
        <w:rPr>
          <w:rFonts w:ascii="Arial" w:hAnsi="Arial" w:cs="Arial"/>
        </w:rPr>
        <w:t>Saddlepoint</w:t>
      </w:r>
      <w:proofErr w:type="spellEnd"/>
      <w:r w:rsidRPr="009A48A6">
        <w:rPr>
          <w:rFonts w:ascii="Arial" w:hAnsi="Arial" w:cs="Arial"/>
        </w:rPr>
        <w:t xml:space="preserve"> Approximation) is then used to adjust the p-values, allowing for the identification of more loci associated with traits such as hypertension compared to traditional genome-wide association studies (GWAS) that use logistic regression</w:t>
      </w:r>
      <w:r w:rsidR="007D7BB5">
        <w:rPr>
          <w:rFonts w:ascii="Arial" w:hAnsi="Arial" w:cs="Arial"/>
        </w:rPr>
        <w:fldChar w:fldCharType="begin"/>
      </w:r>
      <w:r w:rsidR="008341C1">
        <w:rPr>
          <w:rFonts w:ascii="Arial" w:hAnsi="Arial" w:cs="Arial"/>
        </w:rPr>
        <w:instrText xml:space="preserve"> ADDIN ZOTERO_ITEM CSL_CITATION {"citationID":"kY6evJR3","properties":{"formattedCitation":"[3]","plainCitation":"[3]","noteIndex":0},"citationItems":[{"id":134,"uris":["http://zotero.org/users/local/YNplgIoN/items/F6RNS9QP"],"itemData":{"id":134,"type":"article-journal","abstract":"With increasing biobanking efforts connecting electronic health records and national registries to germline genetics, the time-to-event data analysis has attracted increasing attention in the genetics studies of human diseases. In time-to-event data analysis, the Cox proportional hazards (PH) regression model is one of the most used approaches. However, existing methods and tools are not scalable when analyzing a large biobank with hundreds of thousands of samples and endpoints, and they are not accurate when testing low-frequency and rare variants. Here, we propose a scalable and accurate method, SPACox (a saddlepoint approximation implementation based on the Cox PH regression model), that is applicable for genome-wide scale time-to-event data analysis. SPACox requires fitting a Cox PH regression model only once across the genome-wide analysis and then uses a saddlepoint approximation (SPA) to calibrate the test statistics. Simulation studies show that SPACox is 76-252 times faster than other existing alternatives, such as gwasurvivr, 185-511 times faster than the standard Wald test, and more than 6,000 times faster than the Firth correction and can control type I error rates at the genome-wide significance level regardless of minor allele frequencies. Through the analysis of UK Biobank inpatient data of 282,871 white British European ancestry samples, we show that SPACox can efficiently analyze large sample sizes and accurately control type I error rates. We identified 611 loci associated with time-to-event phenotypes of 12 common diseases, of which 38 loci would be missed within a logistic regression framework with a binary phenotype defined as event occurrence status during the follow-up period.","container-title":"American Journal of Human Genetics","DOI":"10.1016/j.ajhg.2020.06.003","ISSN":"1537-6605","issue":"2","journalAbbreviation":"Am J Hum Genet","language":"eng","note":"PMID: 32589924\nPMCID: PMC7413891","page":"222-233","source":"PubMed","title":"A Fast and Accurate Method for Genome-Wide Time-to-Event Data Analysis and Its Application to UK Biobank","volume":"107","author":[{"family":"Bi","given":"Wenjian"},{"family":"Fritsche","given":"Lars G."},{"family":"Mukherjee","given":"Bhramar"},{"family":"Kim","given":"Sehee"},{"family":"Lee","given":"Seunggeun"}],"issued":{"date-parts":[["2020",8,6]]}}}],"schema":"https://github.com/citation-style-language/schema/raw/master/csl-citation.json"} </w:instrText>
      </w:r>
      <w:r w:rsidR="007D7BB5">
        <w:rPr>
          <w:rFonts w:ascii="Arial" w:hAnsi="Arial" w:cs="Arial"/>
        </w:rPr>
        <w:fldChar w:fldCharType="separate"/>
      </w:r>
      <w:r w:rsidR="008341C1">
        <w:rPr>
          <w:rFonts w:ascii="Arial" w:hAnsi="Arial" w:cs="Arial"/>
          <w:noProof/>
        </w:rPr>
        <w:t>[3]</w:t>
      </w:r>
      <w:r w:rsidR="007D7BB5">
        <w:rPr>
          <w:rFonts w:ascii="Arial" w:hAnsi="Arial" w:cs="Arial"/>
        </w:rPr>
        <w:fldChar w:fldCharType="end"/>
      </w:r>
      <w:r w:rsidRPr="009A48A6">
        <w:rPr>
          <w:rFonts w:ascii="Arial" w:hAnsi="Arial" w:cs="Arial"/>
        </w:rPr>
        <w:t>.</w:t>
      </w:r>
      <w:r w:rsidR="007D7BB5">
        <w:rPr>
          <w:rFonts w:ascii="Arial" w:hAnsi="Arial" w:cs="Arial"/>
        </w:rPr>
        <w:t xml:space="preserve"> </w:t>
      </w:r>
      <w:r w:rsidRPr="009A48A6">
        <w:rPr>
          <w:rFonts w:ascii="Arial" w:hAnsi="Arial" w:cs="Arial"/>
        </w:rPr>
        <w:t xml:space="preserve">The genome-wide SNP association testing incorporated covariates including age, age </w:t>
      </w:r>
      <w:r w:rsidR="007D7BB5" w:rsidRPr="009A48A6">
        <w:rPr>
          <w:rFonts w:ascii="Arial" w:hAnsi="Arial" w:cs="Arial"/>
        </w:rPr>
        <w:t>squared</w:t>
      </w:r>
      <w:r w:rsidR="007D7BB5">
        <w:rPr>
          <w:rFonts w:ascii="Arial" w:hAnsi="Arial" w:cs="Arial"/>
        </w:rPr>
        <w:t>,</w:t>
      </w:r>
      <w:r w:rsidR="007D7BB5" w:rsidRPr="009A48A6">
        <w:rPr>
          <w:rFonts w:ascii="Arial" w:hAnsi="Arial" w:cs="Arial"/>
        </w:rPr>
        <w:t xml:space="preserve"> </w:t>
      </w:r>
      <w:r w:rsidR="007D7BB5">
        <w:rPr>
          <w:rFonts w:ascii="Arial" w:hAnsi="Arial" w:cs="Arial"/>
        </w:rPr>
        <w:t>Body Mass Index (</w:t>
      </w:r>
      <w:r w:rsidRPr="009A48A6">
        <w:rPr>
          <w:rFonts w:ascii="Arial" w:hAnsi="Arial" w:cs="Arial"/>
        </w:rPr>
        <w:t>BMI</w:t>
      </w:r>
      <w:r w:rsidR="007D7BB5">
        <w:rPr>
          <w:rFonts w:ascii="Arial" w:hAnsi="Arial" w:cs="Arial"/>
        </w:rPr>
        <w:t>)</w:t>
      </w:r>
      <w:r w:rsidRPr="009A48A6">
        <w:rPr>
          <w:rFonts w:ascii="Arial" w:hAnsi="Arial" w:cs="Arial"/>
        </w:rPr>
        <w:t xml:space="preserve">, sex, and ten principal components representing population structure. Significant SNPs were identified using a rigorous genome-wide significance threshold with a P-value of less </w:t>
      </w:r>
      <w:r w:rsidRPr="009A48A6">
        <w:rPr>
          <w:rFonts w:ascii="Arial" w:hAnsi="Arial" w:cs="Arial"/>
        </w:rPr>
        <w:lastRenderedPageBreak/>
        <w:t>than 5×10</w:t>
      </w:r>
      <w:r w:rsidRPr="007D7BB5">
        <w:rPr>
          <w:rFonts w:ascii="Arial" w:hAnsi="Arial" w:cs="Arial"/>
          <w:vertAlign w:val="superscript"/>
        </w:rPr>
        <w:t>-8</w:t>
      </w:r>
      <w:r w:rsidRPr="009A48A6">
        <w:rPr>
          <w:rFonts w:ascii="Arial" w:hAnsi="Arial" w:cs="Arial"/>
        </w:rPr>
        <w:t>. The results, including the Manhattan plot and other relevant figures, were visualized using the "ggplot2" package in R</w:t>
      </w:r>
      <w:r w:rsidR="007D7BB5">
        <w:rPr>
          <w:rFonts w:ascii="Arial" w:hAnsi="Arial" w:cs="Arial"/>
        </w:rPr>
        <w:t xml:space="preserve"> (</w:t>
      </w:r>
      <w:r w:rsidR="007D7BB5" w:rsidRPr="007D7BB5">
        <w:rPr>
          <w:rFonts w:ascii="Arial" w:hAnsi="Arial" w:cs="Arial"/>
        </w:rPr>
        <w:t>https://cran.r-project.org/web/packages/ggplot2/index.html</w:t>
      </w:r>
      <w:r w:rsidR="007D7BB5">
        <w:rPr>
          <w:rFonts w:ascii="Arial" w:hAnsi="Arial" w:cs="Arial"/>
        </w:rPr>
        <w:t>)</w:t>
      </w:r>
      <w:r w:rsidRPr="009A48A6">
        <w:rPr>
          <w:rFonts w:ascii="Arial" w:hAnsi="Arial" w:cs="Arial"/>
        </w:rPr>
        <w:t>.</w:t>
      </w:r>
    </w:p>
    <w:p w14:paraId="6E763046" w14:textId="3AF356EA" w:rsidR="009A48A6" w:rsidRPr="002D1A6F" w:rsidRDefault="00FC2FD3" w:rsidP="00E528F3">
      <w:pPr>
        <w:spacing w:line="480" w:lineRule="auto"/>
        <w:rPr>
          <w:rFonts w:ascii="Arial" w:hAnsi="Arial" w:cs="Arial"/>
          <w:b/>
        </w:rPr>
      </w:pPr>
      <w:r>
        <w:rPr>
          <w:rFonts w:ascii="Arial" w:hAnsi="Arial" w:cs="Arial"/>
          <w:b/>
        </w:rPr>
        <w:t>Exploration of pote</w:t>
      </w:r>
      <w:r w:rsidR="002C453E">
        <w:rPr>
          <w:rFonts w:ascii="Arial" w:hAnsi="Arial" w:cs="Arial"/>
          <w:b/>
        </w:rPr>
        <w:t xml:space="preserve">ntial </w:t>
      </w:r>
      <w:r>
        <w:rPr>
          <w:rFonts w:ascii="Arial" w:hAnsi="Arial" w:cs="Arial"/>
          <w:b/>
        </w:rPr>
        <w:t xml:space="preserve">causal </w:t>
      </w:r>
      <w:r w:rsidR="002C453E">
        <w:rPr>
          <w:rFonts w:ascii="Arial" w:hAnsi="Arial" w:cs="Arial"/>
          <w:b/>
        </w:rPr>
        <w:t>mechanisms</w:t>
      </w:r>
    </w:p>
    <w:p w14:paraId="0494E085" w14:textId="576F4779" w:rsidR="009A48A6" w:rsidRDefault="009A48A6" w:rsidP="00E528F3">
      <w:pPr>
        <w:spacing w:line="480" w:lineRule="auto"/>
        <w:rPr>
          <w:rFonts w:ascii="Arial" w:hAnsi="Arial" w:cs="Arial"/>
        </w:rPr>
      </w:pPr>
      <w:r w:rsidRPr="009A48A6">
        <w:rPr>
          <w:rFonts w:ascii="Arial" w:hAnsi="Arial" w:cs="Arial"/>
        </w:rPr>
        <w:t xml:space="preserve">After identifying novel associated SNPs, we used data from </w:t>
      </w:r>
      <w:proofErr w:type="spellStart"/>
      <w:r w:rsidRPr="009A48A6">
        <w:rPr>
          <w:rFonts w:ascii="Arial" w:hAnsi="Arial" w:cs="Arial"/>
        </w:rPr>
        <w:t>Ensembl</w:t>
      </w:r>
      <w:proofErr w:type="spellEnd"/>
      <w:r w:rsidRPr="009A48A6">
        <w:rPr>
          <w:rFonts w:ascii="Arial" w:hAnsi="Arial" w:cs="Arial"/>
        </w:rPr>
        <w:t xml:space="preserve"> (https://www.ensembl.org/index.html) to determine the corresponding genes. We then examined whether these SNPs acted as expression quantitative trait loci (</w:t>
      </w:r>
      <w:proofErr w:type="spellStart"/>
      <w:r w:rsidRPr="009A48A6">
        <w:rPr>
          <w:rFonts w:ascii="Arial" w:hAnsi="Arial" w:cs="Arial"/>
        </w:rPr>
        <w:t>eQTLs</w:t>
      </w:r>
      <w:proofErr w:type="spellEnd"/>
      <w:r w:rsidRPr="009A48A6">
        <w:rPr>
          <w:rFonts w:ascii="Arial" w:hAnsi="Arial" w:cs="Arial"/>
        </w:rPr>
        <w:t>) for genes in</w:t>
      </w:r>
      <w:r w:rsidR="008341C1">
        <w:rPr>
          <w:rFonts w:ascii="Arial" w:hAnsi="Arial" w:cs="Arial"/>
        </w:rPr>
        <w:t xml:space="preserve"> </w:t>
      </w:r>
      <w:r w:rsidRPr="008341C1">
        <w:rPr>
          <w:rFonts w:ascii="Arial" w:hAnsi="Arial" w:cs="Arial"/>
          <w:i/>
          <w:iCs/>
        </w:rPr>
        <w:t xml:space="preserve">cis </w:t>
      </w:r>
      <w:r w:rsidRPr="009A48A6">
        <w:rPr>
          <w:rFonts w:ascii="Arial" w:hAnsi="Arial" w:cs="Arial"/>
        </w:rPr>
        <w:t>using the</w:t>
      </w:r>
      <w:r w:rsidR="00CE31A2">
        <w:rPr>
          <w:rFonts w:ascii="Arial" w:hAnsi="Arial" w:cs="Arial"/>
        </w:rPr>
        <w:t xml:space="preserve"> Genotype-Tissue Expression</w:t>
      </w:r>
      <w:r w:rsidRPr="009A48A6">
        <w:rPr>
          <w:rFonts w:ascii="Arial" w:hAnsi="Arial" w:cs="Arial"/>
        </w:rPr>
        <w:t xml:space="preserve"> </w:t>
      </w:r>
      <w:r w:rsidR="00CE31A2">
        <w:rPr>
          <w:rFonts w:ascii="Arial" w:hAnsi="Arial" w:cs="Arial"/>
        </w:rPr>
        <w:t>(</w:t>
      </w:r>
      <w:proofErr w:type="spellStart"/>
      <w:r w:rsidRPr="009A48A6">
        <w:rPr>
          <w:rFonts w:ascii="Arial" w:hAnsi="Arial" w:cs="Arial"/>
        </w:rPr>
        <w:t>GTEx</w:t>
      </w:r>
      <w:proofErr w:type="spellEnd"/>
      <w:r w:rsidR="00CE31A2">
        <w:rPr>
          <w:rFonts w:ascii="Arial" w:hAnsi="Arial" w:cs="Arial"/>
        </w:rPr>
        <w:t>)</w:t>
      </w:r>
      <w:r w:rsidRPr="009A48A6">
        <w:rPr>
          <w:rFonts w:ascii="Arial" w:hAnsi="Arial" w:cs="Arial"/>
        </w:rPr>
        <w:t xml:space="preserve"> resource (https://www.gtexportal.org/home/). Our investigation focused on organs relevant to blood pressure regulation, such as the kidney, heart, adrenal glands, aorta, and arteries</w:t>
      </w:r>
      <w:r w:rsidR="007D7BB5">
        <w:rPr>
          <w:rFonts w:ascii="Arial" w:hAnsi="Arial" w:cs="Arial"/>
        </w:rPr>
        <w:fldChar w:fldCharType="begin"/>
      </w:r>
      <w:r w:rsidR="008341C1">
        <w:rPr>
          <w:rFonts w:ascii="Arial" w:hAnsi="Arial" w:cs="Arial"/>
        </w:rPr>
        <w:instrText xml:space="preserve"> ADDIN ZOTERO_ITEM CSL_CITATION {"citationID":"4c13Kpks","properties":{"formattedCitation":"[4,5]","plainCitation":"[4,5]","noteIndex":0},"citationItems":[{"id":772,"uris":["http://zotero.org/users/local/YNplgIoN/items/WGHU3EX8"],"itemData":{"id":772,"type":"article-journal","container-title":"The American Journal of Medicine","DOI":"10.1016/0002-9343(72)90050-2","ISSN":"0002-9343","issue":"5","journalAbbreviation":"Am J Med","language":"eng","note":"PMID: 4337474","page":"584-594","source":"PubMed","title":"Arterial pressure regulation. Overriding dominance of the kidneys in long-term regulation and in hypertension","volume":"52","author":[{"family":"Guyton","given":"A. C."},{"family":"Coleman","given":"T. G."},{"family":"Cowley","given":"A. V."},{"family":"Scheel","given":"K. W."},{"family":"Manning","given":"R. D."},{"family":"Norman","given":"R. A."}],"issued":{"date-parts":[["1972",5]]}}},{"id":339,"uris":["http://zotero.org/users/local/YNplgIoN/items/78NZFS63"],"itemData":{"id":339,"type":"article-journal","abstract":"The heart, kidney, brain, and arterial blood vessels are prime targets of hypertensive damage. Uncontrolled hypertension accelerates the damage to these organs and results in eventual organ failure and cardiovascular death and disability. Current guidelines for the appropriate treatment and control of hypertension requires an assessment of the presence of target organ damage. When present, evidence of target organ damage determines the urgency and intensity of drug treatment and may also dictate the choice of initial antihypertensive drug class. Thus, evaluation of persons with suspected or established hypertension must include a meticulous search for evidence of target organ damage. Fortunately, treatment with all antihypertensive medications that results in significant BP reductions also reduces fatal and nonfatal hypertensive complications and significantly slows down the progression to organ failure. Because of the important role that adverse activation of the renin-angiotensin-aldosterone system plays in target organ damage, drugs that antagonize this system have provided consistent and compelling proof of organ protection in both primary and secondary prevention of adverse outcomes. The challenge now is to use these and all other antihypertensive agents effectively to control BP to target levels in patients with hypertension. Continued emphasis on the adoption of lifestyle changes for prevention of hypertension in the first place or as adjunctive therapy in hypertensive patients is essential.","container-title":"Cardiology Clinics","DOI":"10.1016/s0733-8651(02)00004-8","ISSN":"0733-8651","issue":"2","journalAbbreviation":"Cardiol Clin","language":"eng","note":"PMID: 12119798","page":"225-247","source":"PubMed","title":"The heart, kidney, and brain as target organs in hypertension","volume":"20","author":[{"family":"Mensah","given":"George A."},{"family":"Croft","given":"Janet B."},{"family":"Giles","given":"Wayne H."}],"issued":{"date-parts":[["2002",5]]}}}],"schema":"https://github.com/citation-style-language/schema/raw/master/csl-citation.json"} </w:instrText>
      </w:r>
      <w:r w:rsidR="007D7BB5">
        <w:rPr>
          <w:rFonts w:ascii="Arial" w:hAnsi="Arial" w:cs="Arial"/>
        </w:rPr>
        <w:fldChar w:fldCharType="separate"/>
      </w:r>
      <w:r w:rsidR="008341C1">
        <w:rPr>
          <w:rFonts w:ascii="Arial" w:hAnsi="Arial" w:cs="Arial"/>
          <w:noProof/>
        </w:rPr>
        <w:t>[4,5]</w:t>
      </w:r>
      <w:r w:rsidR="007D7BB5">
        <w:rPr>
          <w:rFonts w:ascii="Arial" w:hAnsi="Arial" w:cs="Arial"/>
        </w:rPr>
        <w:fldChar w:fldCharType="end"/>
      </w:r>
      <w:r w:rsidRPr="009A48A6">
        <w:rPr>
          <w:rFonts w:ascii="Arial" w:hAnsi="Arial" w:cs="Arial"/>
        </w:rPr>
        <w:t xml:space="preserve">. Additionally, we explored the atlas of tissue-dependent Mendelian randomization associations to identify potential causal links between the identified SNPs and hypertension. This web application has established causal connections between gene expression and 395 complex traits, including hypertension [(Non-cancer illness code, self-reported hypertension (UK Biobank)] (http://mrcieu.mrsoftware.org/Tissue_MR_atlas/). The analyses utilized gene expression data from whole blood provided by the </w:t>
      </w:r>
      <w:proofErr w:type="spellStart"/>
      <w:r w:rsidRPr="009A48A6">
        <w:rPr>
          <w:rFonts w:ascii="Arial" w:hAnsi="Arial" w:cs="Arial"/>
        </w:rPr>
        <w:t>eQTLGen</w:t>
      </w:r>
      <w:proofErr w:type="spellEnd"/>
      <w:r w:rsidR="00CE31A2">
        <w:rPr>
          <w:rFonts w:ascii="Arial" w:hAnsi="Arial" w:cs="Arial"/>
        </w:rPr>
        <w:t xml:space="preserve"> (</w:t>
      </w:r>
      <w:r w:rsidR="00CE31A2" w:rsidRPr="00CE31A2">
        <w:rPr>
          <w:rFonts w:ascii="Arial" w:hAnsi="Arial" w:cs="Arial"/>
        </w:rPr>
        <w:t>expression Quantitative Trait Loci Genomics Network</w:t>
      </w:r>
      <w:r w:rsidR="00CE31A2">
        <w:rPr>
          <w:rFonts w:ascii="Arial" w:hAnsi="Arial" w:cs="Arial"/>
        </w:rPr>
        <w:t>)</w:t>
      </w:r>
      <w:r w:rsidRPr="009A48A6">
        <w:rPr>
          <w:rFonts w:ascii="Arial" w:hAnsi="Arial" w:cs="Arial"/>
        </w:rPr>
        <w:t xml:space="preserve"> consortium (n=31,684), as well as 48 different tissue types from the </w:t>
      </w:r>
      <w:proofErr w:type="spellStart"/>
      <w:r w:rsidRPr="009A48A6">
        <w:rPr>
          <w:rFonts w:ascii="Arial" w:hAnsi="Arial" w:cs="Arial"/>
        </w:rPr>
        <w:t>GTEx</w:t>
      </w:r>
      <w:proofErr w:type="spellEnd"/>
      <w:r w:rsidRPr="009A48A6">
        <w:rPr>
          <w:rFonts w:ascii="Arial" w:hAnsi="Arial" w:cs="Arial"/>
        </w:rPr>
        <w:t xml:space="preserve"> project</w:t>
      </w:r>
      <w:r w:rsidR="00CE31A2">
        <w:rPr>
          <w:rFonts w:ascii="Arial" w:hAnsi="Arial" w:cs="Arial"/>
        </w:rPr>
        <w:t xml:space="preserve">. </w:t>
      </w:r>
      <w:r w:rsidR="00CE31A2" w:rsidRPr="00CE31A2">
        <w:rPr>
          <w:rFonts w:ascii="Arial" w:hAnsi="Arial" w:cs="Arial"/>
        </w:rPr>
        <w:t>The methodology is comprehensively detailed in the paper by Richardson et al.</w:t>
      </w:r>
      <w:r w:rsidR="00CE31A2">
        <w:rPr>
          <w:rFonts w:ascii="Arial" w:hAnsi="Arial" w:cs="Arial"/>
        </w:rPr>
        <w:t xml:space="preserve"> (2020)</w:t>
      </w:r>
      <w:r w:rsidR="00CE31A2">
        <w:rPr>
          <w:rFonts w:ascii="Arial" w:hAnsi="Arial" w:cs="Arial"/>
        </w:rPr>
        <w:fldChar w:fldCharType="begin"/>
      </w:r>
      <w:r w:rsidR="008341C1">
        <w:rPr>
          <w:rFonts w:ascii="Arial" w:hAnsi="Arial" w:cs="Arial"/>
        </w:rPr>
        <w:instrText xml:space="preserve"> ADDIN ZOTERO_ITEM CSL_CITATION {"citationID":"xfj5Iv9Z","properties":{"formattedCitation":"[6]","plainCitation":"[6]","noteIndex":0},"citationItems":[{"id":244,"uris":["http://zotero.org/users/local/YNplgIoN/items/6E953K8B"],"itemData":{"id":244,"type":"article-journal","abstract":"Developing insight into tissue-specific transcriptional mechanisms can help improve our understanding of how genetic variants exert their effects on complex traits and disease. In this study, we apply the principles of Mendelian randomization to systematically evaluate transcriptome-wide associations between gene expression (across 48 different tissue types) and 395 complex traits. Our findings indicate that variants which influence gene expression levels in multiple tissues are more likely to influence multiple complex traits. Moreover, detailed investigations of our results highlight tissue-specific associations, drug validation opportunities, insight into the likely causal pathways for trait-associated variants and also implicate putative associations at loci yet to be implicated in disease susceptibility. Similar evaluations can be conducted at http://mrcieu.mrsoftware.org/Tissue_MR_atlas/.","container-title":"Nature Communications","DOI":"10.1038/s41467-019-13921-9","ISSN":"2041-1723","issue":"1","journalAbbreviation":"Nat Commun","language":"eng","note":"PMID: 31924771\nPMCID: PMC6954187","page":"185","source":"PubMed","title":"A transcriptome-wide Mendelian randomization study to uncover tissue-dependent regulatory mechanisms across the human phenome","volume":"11","author":[{"family":"Richardson","given":"Tom G."},{"family":"Hemani","given":"Gibran"},{"family":"Gaunt","given":"Tom R."},{"family":"Relton","given":"Caroline L."},{"family":"Davey Smith","given":"George"}],"issued":{"date-parts":[["2020",1,10]]}}}],"schema":"https://github.com/citation-style-language/schema/raw/master/csl-citation.json"} </w:instrText>
      </w:r>
      <w:r w:rsidR="00CE31A2">
        <w:rPr>
          <w:rFonts w:ascii="Arial" w:hAnsi="Arial" w:cs="Arial"/>
        </w:rPr>
        <w:fldChar w:fldCharType="separate"/>
      </w:r>
      <w:r w:rsidR="008341C1">
        <w:rPr>
          <w:rFonts w:ascii="Arial" w:hAnsi="Arial" w:cs="Arial"/>
          <w:noProof/>
        </w:rPr>
        <w:t>[6]</w:t>
      </w:r>
      <w:r w:rsidR="00CE31A2">
        <w:rPr>
          <w:rFonts w:ascii="Arial" w:hAnsi="Arial" w:cs="Arial"/>
        </w:rPr>
        <w:fldChar w:fldCharType="end"/>
      </w:r>
      <w:r w:rsidR="00CE31A2">
        <w:rPr>
          <w:rFonts w:ascii="Arial" w:hAnsi="Arial" w:cs="Arial"/>
        </w:rPr>
        <w:t xml:space="preserve">. </w:t>
      </w:r>
      <w:r w:rsidR="000122E0" w:rsidRPr="00EC0AD1">
        <w:rPr>
          <w:rFonts w:ascii="Arial" w:hAnsi="Arial" w:cs="Arial"/>
          <w:bCs/>
          <w:color w:val="201F1E"/>
          <w:bdr w:val="none" w:sz="0" w:space="0" w:color="auto" w:frame="1"/>
        </w:rPr>
        <w:t>In essence, their analyses employed the Summary-data-based Mendelian Randomization (SMR) method (v0.710), which operates as a two-sample strategy.</w:t>
      </w:r>
      <w:r w:rsidR="000122E0">
        <w:rPr>
          <w:rFonts w:ascii="Arial" w:hAnsi="Arial" w:cs="Arial"/>
          <w:bCs/>
          <w:color w:val="201F1E"/>
          <w:bdr w:val="none" w:sz="0" w:space="0" w:color="auto" w:frame="1"/>
        </w:rPr>
        <w:t xml:space="preserve"> </w:t>
      </w:r>
      <w:r w:rsidRPr="009A48A6">
        <w:rPr>
          <w:rFonts w:ascii="Arial" w:hAnsi="Arial" w:cs="Arial"/>
        </w:rPr>
        <w:t>Lastly, we investigated whether SNPs causally associated with blood pressure were linked to proteins associated with the RAAS (Renin-Angiotensin-Aldosterone System), which plays a key role in regulating blood pressure and determining target organ damage</w:t>
      </w:r>
      <w:r w:rsidR="00CE31A2">
        <w:rPr>
          <w:rFonts w:ascii="Arial" w:hAnsi="Arial" w:cs="Arial"/>
        </w:rPr>
        <w:fldChar w:fldCharType="begin"/>
      </w:r>
      <w:r w:rsidR="008341C1">
        <w:rPr>
          <w:rFonts w:ascii="Arial" w:hAnsi="Arial" w:cs="Arial"/>
        </w:rPr>
        <w:instrText xml:space="preserve"> ADDIN ZOTERO_ITEM CSL_CITATION {"citationID":"yiFbM6A5","properties":{"formattedCitation":"[7\\uc0\\u8211{}9]","plainCitation":"[7–9]","noteIndex":0},"citationItems":[{"id":1180,"uris":["http://zotero.org/users/local/YNplgIoN/items/W9QTTYAN"],"itemData":{"id":1180,"type":"article-journal","abstract":"Blockers of the renin-angiotensin-aldosterone system (RAAS), that is, renin inhibitors, angiotensin (Ang)-converting enzyme (ACE) inhibitors, Ang II type 1 receptor antagonists, and mineralocorticoid receptor antagonists, are a cornerstone in the treatment of hypertension. How exactly they exert their effect, in particular in patients with low circulating RAAS activity, also taking into consideration the so-called Ang II/aldosterone escape that often occurs after initial blockade, is still incompletely understood. Multiple studies have tried to find parameters that predict the response to RAAS blockade, allowing a personalized treatment approach. Consequently, the question should now be answered on what basis (eg, sex, ethnicity, age, salt intake, baseline renin, ACE or aldosterone, and genetic variance) a RAAS blocker can be chosen to treat an individual patient. Are all blockers equal? Does optimal blockade imply maximum RAAS blockade, for example, by combining ≥2 RAAS blockers or by simply increasing the dose of 1 blocker? Exciting recent investigations reveal a range of unanticipated extrarenal effects of aldosterone, as well as a detailed insight in the genetic causes of primary aldosteronism, and mineralocorticoid receptor blockers have now become an important treatment option for resistant hypertension. Finally, apart from the deleterious ACE-Ang II-Ang II type 1 receptor arm, animal studies support the existence of protective aminopeptidase A-Ang III-Ang II type 2 receptor and ACE2-Ang-(1 to 7)-Mas receptor arms, paving the way for multiple new treatment options. This review provides an update about all these aspects, critically discussing the many controversies and allowing the reader to obtain a full understanding of what we currently know about RAAS alterations in hypertension.","container-title":"Circulation Research","DOI":"10.1161/CIRCRESAHA.116.303587","ISSN":"1524-4571","issue":"6","journalAbbreviation":"Circ Res","language":"eng","note":"PMID: 25767283","page":"960-975","source":"PubMed","title":"Hypertension: renin-angiotensin-aldosterone system alterations","title-short":"Hypertension","volume":"116","author":[{"family":"Te Riet","given":"Luuk"},{"family":"Esch","given":"Joep H. M.","non-dropping-particle":"van"},{"family":"Roks","given":"Anton J. M."},{"family":"Meiracker","given":"Anton H.","non-dropping-particle":"van den"},{"family":"Danser","given":"A. H. Jan"}],"issued":{"date-parts":[["2015",3,13]]}}},{"id":661,"uris":["http://zotero.org/users/local/YNplgIoN/items/KAZAYLXN"],"itemData":{"id":661,"type":"article-journal","abstract":"Despite the success of renin-angiotensin system (RAS) blockade by angiotensin-converting enzyme (ACE) inhibitors and angiotensin II type 1 receptor (AT1R) blockers, current therapies for hypertension and related cardiovascular diseases are still inadequate. Identification of additional components of the RAS and associated vasoactive pathways, as well as new structural and functional insights into established targets, have led to novel therapeutic approaches with the potential to provide improved cardiovascular protection and better blood pressure control and/or reduced adverse side effects. The simultaneous modulation of several neurohumoral mediators in key interconnected blood pressure–regulating pathways has been an attractive approach to improve treatment efficacy, and several novel approaches involve combination therapy or dual-acting agents. In addition, increased understanding of the complexity of the RAS has led to novel approaches aimed at upregulating the ACE2/angiotensin-(1-7)/Mas axis to counter-regulate the harmful effects of the ACE/angiotensin II/angiotensin III/AT1R axis. These advances have opened new avenues for the development of novel drugs targeting the RAS to better treat hypertension and heart failure. Here we focus on new therapies in preclinical and early clinical stages of development, including novel small molecule inhibitors and receptor agonists/antagonists, less conventional strategies such as gene therapy to suppress angiotensinogen at the RNA level, recombinant ACE2 protein, and novel bispecific designer peptides.,","container-title":"Pharmacological Reviews","DOI":"10.1124/pr.118.017129","ISSN":"0031-6997","issue":"4","journalAbbreviation":"Pharmacol Rev","note":"PMID: 31537750\nPMCID: PMC6782023","page":"539-570","source":"PubMed Central","title":"Novel Therapeutic Approaches Targeting the Renin-Angiotensin System and Associated Peptides in Hypertension and Heart Failure","volume":"71","author":[{"family":"Arendse","given":"Lauren B."},{"family":"Danser","given":"A. H. Jan"},{"family":"Poglitsch","given":"Marko"},{"family":"Touyz","given":"Rhian M."},{"family":"Burnett","given":"John C."},{"family":"Llorens-Cortes","given":"Catherine"},{"family":"Ehlers","given":"Mario R."},{"family":"Sturrock","given":"Edward D."}],"issued":{"date-parts":[["2019",10]]}}},{"id":658,"uris":["http://zotero.org/users/local/YNplgIoN/items/XVMX55IU"],"itemData":{"id":658,"type":"article-journal","abstract":"The existence of a cardiac renin-angiotensin system, independent of the circulating renin-angiotensin system, is still controversial. We compared the tissue levels of renin-angiotensin system components in the heart with the levels in blood plasma in healthy pigs and 30 hours after nephrectomy. Angiotensin I (Ang I)-generating activity of cardiac tissue was identified as renin by its inhibition with a specific active site-directed renin inhibitor. We took precautions to prevent the ex vivo generation and breakdown of cardiac angiotensins and made appropriate corrections for any losses of intact Ang I and II during extraction and assay. Tissue levels of renin (n = 11) and Ang I (n = 7) and II (n = 7) in the left and right atria were higher than in the corresponding ventricles (P &lt; .05). Cardiac renin and Ang I levels (expressed per gram wet weight) were similar to the plasma levels, and Ang II in cardiac tissue was higher than in plasma (P &lt; .05). The presence of these renin-angiotensin system components in cardiac tissue therefore cannot be accounted for by trapped plasma or simple diffusion from plasma into the interstitial fluid. Angiotensinogen levels (n = 11) in cardiac tissue were 10% to 25% of the levels in plasma, which is compatible with its diffusion from plasma into the interstitium. Like angiotensin-converting enzyme, renin was enriched in a purified cardiac membrane fraction prepared from left ventricular tissue, as compared with crude homogenate, and 12 +/- 3% (mean +/- SD, n = 6) of renin in crude homogenate was found in the cardiac membrane fraction and could be solubilized with 1% Triton X-100. Tissue levels of renin and Ang I and II in the atria and ventricles were directly correlated with plasma levels (P &lt; .05), and in both tissue and plasma the levels were undetectably low after nephrectomy. We conclude that most if not all renin in cardiac tissue originates from the kidney. Results support the contentions that in the healthy heart, angiotensin production depends on plasma-derived renin and that plasma-derived angiotensinogen in the interstitial fluid is a potential source of cardiac angiotensins. Binding of renin to cardiac membranes may be part of a mechanism by which renin is taken up from plasma.","container-title":"Hypertension (Dallas, Tex.: 1979)","DOI":"10.1161/01.hyp.24.1.37","ISSN":"0194-911X","issue":"1","journalAbbreviation":"Hypertension","language":"eng","note":"PMID: 8021006","page":"37-48","source":"PubMed","title":"Cardiac renin and angiotensins. Uptake from plasma versus in situ synthesis","volume":"24","author":[{"family":"Danser","given":"A. H."},{"family":"Kats","given":"J. P.","non-dropping-particle":"van"},{"family":"Admiraal","given":"P. J."},{"family":"Derkx","given":"F. H."},{"family":"Lamers","given":"J. M."},{"family":"Verdouw","given":"P. D."},{"family":"Saxena","given":"P. R."},{"family":"Schalekamp","given":"M. A."}],"issued":{"date-parts":[["1994",7]]}}}],"schema":"https://github.com/citation-style-language/schema/raw/master/csl-citation.json"} </w:instrText>
      </w:r>
      <w:r w:rsidR="00CE31A2">
        <w:rPr>
          <w:rFonts w:ascii="Arial" w:hAnsi="Arial" w:cs="Arial"/>
        </w:rPr>
        <w:fldChar w:fldCharType="separate"/>
      </w:r>
      <w:r w:rsidR="008341C1" w:rsidRPr="008341C1">
        <w:rPr>
          <w:rFonts w:ascii="Arial" w:hAnsi="Arial" w:cs="Arial"/>
          <w:kern w:val="0"/>
        </w:rPr>
        <w:t>[7–9]</w:t>
      </w:r>
      <w:r w:rsidR="00CE31A2">
        <w:rPr>
          <w:rFonts w:ascii="Arial" w:hAnsi="Arial" w:cs="Arial"/>
        </w:rPr>
        <w:fldChar w:fldCharType="end"/>
      </w:r>
      <w:r w:rsidRPr="009A48A6">
        <w:rPr>
          <w:rFonts w:ascii="Arial" w:hAnsi="Arial" w:cs="Arial"/>
        </w:rPr>
        <w:t xml:space="preserve">. This analysis </w:t>
      </w:r>
      <w:r w:rsidRPr="009A48A6">
        <w:rPr>
          <w:rFonts w:ascii="Arial" w:hAnsi="Arial" w:cs="Arial"/>
        </w:rPr>
        <w:lastRenderedPageBreak/>
        <w:t>used data from the Fenland study, which included around 10,000 participants and examined the association between approximately 10.2 million SNPs (with a minor allele frequency of &gt;1%) and 4775 proteins</w:t>
      </w:r>
      <w:r w:rsidR="00CE31A2">
        <w:rPr>
          <w:rFonts w:ascii="Arial" w:hAnsi="Arial" w:cs="Arial"/>
        </w:rPr>
        <w:fldChar w:fldCharType="begin"/>
      </w:r>
      <w:r w:rsidR="008341C1">
        <w:rPr>
          <w:rFonts w:ascii="Arial" w:hAnsi="Arial" w:cs="Arial"/>
        </w:rPr>
        <w:instrText xml:space="preserve"> ADDIN ZOTERO_ITEM CSL_CITATION {"citationID":"BW6Wzemu","properties":{"formattedCitation":"[10,11]","plainCitation":"[10,11]","noteIndex":0},"citationItems":[{"id":1183,"uris":["http://zotero.org/users/local/YNplgIoN/items/X8Z6ZMS8"],"itemData":{"id":1183,"type":"article-journal","abstract":"BACKGROUND: Physical activity (PA) plays a role in the prevention of a range of diseases including obesity and cardiometabolic disorders. Large population-based descriptive studies of PA, incorporating precise measurement, are needed to understand the relative burden of insufficient PA levels and to inform the tailoring of interventions. Combined heart and movement sensing enables the study of physical activity energy expenditure (PAEE) and intensity distribution. We aimed to describe the sociodemographic correlates of PAEE and moderate-to-vigorous physical activity (MVPA) in UK adults.\nMETHODS: The Fenland study is a population-based cohort study of 12,435 adults aged 29-64 years-old in Cambridgeshire, UK. Following individual calibration (treadmill), participants wore a combined heart rate and movement sensor continuously for 6 days in free-living, from which we derived PAEE (kJ•day- 1•kg- 1) and time in MVPA (&gt; 3 &amp; &gt; 4 METs) in bouts greater than 1 min and 10 min. Socio-demographic information was self-reported. Stratum-specific summary statistics and multivariable analyses were performed.\nRESULTS: Women accumulated a mean (sd) 50(20) kJ•day- 1•kg- 1 of PAEE, and 83(67) and 33(39) minutes•day- 1 of 1-min bouted and 10-min bouted MVPA respectively. By contrast, men recorded 59(23) kJ•day- 1•kg- 1, 124(84) and 60(58) minutes•day- 1. Age and BMI were also important correlates of PA. Association with age was inverse in both sexes, more strongly so for PAEE than MVPA. Obese individuals accumulated less PA than their normal-weight counterparts, whether considering PAEE or allometrically-scaled PAEE (- 10 kJ•day- 1•kg- 1 or - 15 kJ•day- 1•kg-2/3 in men). Higher income and manual work were associated with higher PA; manual workers recorded 13-16 kJ•kg- 1•day- 1 more PAEE than sedentary counterparts. Overall, 86% of women and 96% of men accumulated a daily average of MVPA (&gt; 3 METs) corresponding to 150 min per week. These values were 49 and 74% if only considering bouts &gt; 10 min (15 and 31% for &gt; 4 METs).\nCONCLUSIONS: PA varied by age, sex and BMI, and was higher in manual workers and those with higher incomes. Light physical activity was the main driver of PAEE; a component of PA that is currently not quantified as a target in UK guidelines.","container-title":"The International Journal of Behavioral Nutrition and Physical Activity","DOI":"10.1186/s12966-019-0882-6","ISSN":"1479-5868","issue":"1","journalAbbreviation":"Int J Behav Nutr Phys Act","language":"eng","note":"PMID: 31818302\nPMCID: PMC6902569","page":"126","source":"PubMed","title":"Descriptive epidemiology of physical activity energy expenditure in UK adults (The Fenland study)","volume":"16","author":[{"family":"Lindsay","given":"Tim"},{"family":"Westgate","given":"Kate"},{"family":"Wijndaele","given":"Katrien"},{"family":"Hollidge","given":"Stefanie"},{"family":"Kerrison","given":"Nicola"},{"family":"Forouhi","given":"Nita"},{"family":"Griffin","given":"Simon"},{"family":"Wareham","given":"Nick"},{"family":"Brage","given":"Søren"}],"issued":{"date-parts":[["2019",12,9]]}}},{"id":300,"uris":["http://zotero.org/users/local/YNplgIoN/items/BW6G2G2T"],"itemData":{"id":300,"type":"article-journal","abstract":"Characterization of the genetic regulation of proteins is essential for understanding disease etiology and developing therapies. We identified 10,674 genetic associations for 3,892 plasma proteins to create a cis-anchored gene-protein-disease map of 1,859 connections that highlights strong cross-disease biological convergence. This proteo-genomic map provides a framework to 1) connect etiologically related diseases, 2) provide biological context for new or emerging disorders, and 3) integrate different biological domains to establish mechanisms for known gene-disease links. Our results identify proteo-genomic connections within and between diseases and establish the value of cis-protein variants for annotation of likely causal disease genes at GWAS loci, addressing a major barrier for experimental validation and clinical translation of genetic discoveries., A genetically anchored map of protein – disease links identifies shared etiologies suggesting therapeutic directions.","container-title":"Science (New York, N.Y.)","DOI":"10.1126/science.abj1541","ISSN":"0036-8075","issue":"6569","journalAbbreviation":"Science","note":"PMID: 34648354\nPMCID: PMC9904207","page":"eabj1541","source":"PubMed Central","title":"Mapping the proteo-genomic convergence of human diseases","volume":"374","author":[{"family":"Pietzner","given":"Maik"},{"family":"Wheeler","given":"Eleanor"},{"family":"Carrasco-Zanini","given":"Julia"},{"family":"Cortes","given":"Adrian"},{"family":"Koprulu","given":"Mine"},{"family":"Wörheide","given":"Maria A."},{"family":"Oerton","given":"Erin"},{"family":"Cook","given":"James"},{"family":"Stewart","given":"Isobel D."},{"family":"Kerrison","given":"Nicola D."},{"family":"Luan","given":"Jian’an"},{"family":"Raffler","given":"Johannes"},{"family":"Arnold","given":"Matthias"},{"family":"Arlt","given":"Wiebke"},{"family":"O’Rahilly","given":"Stephen"},{"family":"Kastenmüller","given":"Gabi"},{"family":"Gamazon","given":"Eric R."},{"family":"Hingorani","given":"Aroon D."},{"family":"Scott","given":"Robert A."},{"family":"Wareham","given":"Nicholas J."},{"family":"Langenberg","given":"Claudia"}],"issued":{"date-parts":[["2021",11,12]]}}}],"schema":"https://github.com/citation-style-language/schema/raw/master/csl-citation.json"} </w:instrText>
      </w:r>
      <w:r w:rsidR="00CE31A2">
        <w:rPr>
          <w:rFonts w:ascii="Arial" w:hAnsi="Arial" w:cs="Arial"/>
        </w:rPr>
        <w:fldChar w:fldCharType="separate"/>
      </w:r>
      <w:r w:rsidR="008341C1">
        <w:rPr>
          <w:rFonts w:ascii="Arial" w:hAnsi="Arial" w:cs="Arial"/>
          <w:noProof/>
        </w:rPr>
        <w:t>[10,11]</w:t>
      </w:r>
      <w:r w:rsidR="00CE31A2">
        <w:rPr>
          <w:rFonts w:ascii="Arial" w:hAnsi="Arial" w:cs="Arial"/>
        </w:rPr>
        <w:fldChar w:fldCharType="end"/>
      </w:r>
      <w:r w:rsidRPr="009A48A6">
        <w:rPr>
          <w:rFonts w:ascii="Arial" w:hAnsi="Arial" w:cs="Arial"/>
        </w:rPr>
        <w:t>.</w:t>
      </w:r>
    </w:p>
    <w:p w14:paraId="64700016" w14:textId="00F0DC4A" w:rsidR="00696319" w:rsidRPr="002D1A6F" w:rsidRDefault="00CE31A2" w:rsidP="00E528F3">
      <w:pPr>
        <w:spacing w:line="480" w:lineRule="auto"/>
        <w:rPr>
          <w:rFonts w:ascii="Arial" w:hAnsi="Arial" w:cs="Arial"/>
          <w:b/>
        </w:rPr>
      </w:pPr>
      <w:r w:rsidRPr="002D1A6F">
        <w:rPr>
          <w:rFonts w:ascii="Arial" w:hAnsi="Arial" w:cs="Arial"/>
          <w:b/>
        </w:rPr>
        <w:t>Phenome</w:t>
      </w:r>
      <w:r w:rsidR="002A5667" w:rsidRPr="002D1A6F">
        <w:rPr>
          <w:rFonts w:ascii="Arial" w:hAnsi="Arial" w:cs="Arial"/>
          <w:b/>
        </w:rPr>
        <w:t xml:space="preserve"> W</w:t>
      </w:r>
      <w:r w:rsidRPr="002D1A6F">
        <w:rPr>
          <w:rFonts w:ascii="Arial" w:hAnsi="Arial" w:cs="Arial"/>
          <w:b/>
        </w:rPr>
        <w:t>ide</w:t>
      </w:r>
      <w:r w:rsidR="002A5667" w:rsidRPr="002D1A6F">
        <w:rPr>
          <w:rFonts w:ascii="Arial" w:hAnsi="Arial" w:cs="Arial"/>
          <w:b/>
        </w:rPr>
        <w:t xml:space="preserve"> A</w:t>
      </w:r>
      <w:r w:rsidRPr="002D1A6F">
        <w:rPr>
          <w:rFonts w:ascii="Arial" w:hAnsi="Arial" w:cs="Arial"/>
          <w:b/>
        </w:rPr>
        <w:t xml:space="preserve">ssociation </w:t>
      </w:r>
      <w:r w:rsidR="002A5667" w:rsidRPr="002D1A6F">
        <w:rPr>
          <w:rFonts w:ascii="Arial" w:hAnsi="Arial" w:cs="Arial"/>
          <w:b/>
        </w:rPr>
        <w:t>S</w:t>
      </w:r>
      <w:r w:rsidRPr="002D1A6F">
        <w:rPr>
          <w:rFonts w:ascii="Arial" w:hAnsi="Arial" w:cs="Arial"/>
          <w:b/>
        </w:rPr>
        <w:t>tudy (</w:t>
      </w:r>
      <w:proofErr w:type="spellStart"/>
      <w:r w:rsidRPr="002D1A6F">
        <w:rPr>
          <w:rFonts w:ascii="Arial" w:hAnsi="Arial" w:cs="Arial"/>
          <w:b/>
        </w:rPr>
        <w:t>PheWAS</w:t>
      </w:r>
      <w:proofErr w:type="spellEnd"/>
      <w:r w:rsidRPr="002D1A6F">
        <w:rPr>
          <w:rFonts w:ascii="Arial" w:hAnsi="Arial" w:cs="Arial"/>
          <w:b/>
        </w:rPr>
        <w:t xml:space="preserve"> analysis)</w:t>
      </w:r>
    </w:p>
    <w:p w14:paraId="196B5972" w14:textId="4B14D49C" w:rsidR="00D86CEC" w:rsidRPr="00D86CEC" w:rsidRDefault="00D86CEC" w:rsidP="00E528F3">
      <w:pPr>
        <w:spacing w:line="480" w:lineRule="auto"/>
        <w:rPr>
          <w:rFonts w:ascii="Arial" w:hAnsi="Arial" w:cs="Arial"/>
          <w:bCs/>
          <w:color w:val="201F1E"/>
          <w:bdr w:val="none" w:sz="0" w:space="0" w:color="auto" w:frame="1"/>
        </w:rPr>
      </w:pPr>
      <w:r w:rsidRPr="00D86CEC">
        <w:rPr>
          <w:rFonts w:ascii="Arial" w:hAnsi="Arial" w:cs="Arial"/>
          <w:bCs/>
          <w:color w:val="201F1E"/>
          <w:bdr w:val="none" w:sz="0" w:space="0" w:color="auto" w:frame="1"/>
        </w:rPr>
        <w:t>For the phenome-wide association study (</w:t>
      </w:r>
      <w:proofErr w:type="spellStart"/>
      <w:r w:rsidRPr="00D86CEC">
        <w:rPr>
          <w:rFonts w:ascii="Arial" w:hAnsi="Arial" w:cs="Arial"/>
          <w:bCs/>
          <w:color w:val="201F1E"/>
          <w:bdr w:val="none" w:sz="0" w:space="0" w:color="auto" w:frame="1"/>
        </w:rPr>
        <w:t>PheWAS</w:t>
      </w:r>
      <w:proofErr w:type="spellEnd"/>
      <w:r w:rsidRPr="00D86CEC">
        <w:rPr>
          <w:rFonts w:ascii="Arial" w:hAnsi="Arial" w:cs="Arial"/>
          <w:bCs/>
          <w:color w:val="201F1E"/>
          <w:bdr w:val="none" w:sz="0" w:space="0" w:color="auto" w:frame="1"/>
        </w:rPr>
        <w:t xml:space="preserve">), we collected data from the </w:t>
      </w:r>
      <w:proofErr w:type="spellStart"/>
      <w:r w:rsidRPr="00D86CEC">
        <w:rPr>
          <w:rFonts w:ascii="Arial" w:hAnsi="Arial" w:cs="Arial"/>
          <w:bCs/>
          <w:color w:val="201F1E"/>
          <w:bdr w:val="none" w:sz="0" w:space="0" w:color="auto" w:frame="1"/>
        </w:rPr>
        <w:t>FinnGen</w:t>
      </w:r>
      <w:proofErr w:type="spellEnd"/>
      <w:r w:rsidRPr="00D86CEC">
        <w:rPr>
          <w:rFonts w:ascii="Arial" w:hAnsi="Arial" w:cs="Arial"/>
          <w:bCs/>
          <w:color w:val="201F1E"/>
          <w:bdr w:val="none" w:sz="0" w:space="0" w:color="auto" w:frame="1"/>
        </w:rPr>
        <w:t xml:space="preserve"> database. </w:t>
      </w:r>
      <w:proofErr w:type="spellStart"/>
      <w:r w:rsidRPr="00D86CEC">
        <w:rPr>
          <w:rFonts w:ascii="Arial" w:hAnsi="Arial" w:cs="Arial"/>
          <w:bCs/>
          <w:color w:val="201F1E"/>
          <w:bdr w:val="none" w:sz="0" w:space="0" w:color="auto" w:frame="1"/>
        </w:rPr>
        <w:t>FinnGen</w:t>
      </w:r>
      <w:proofErr w:type="spellEnd"/>
      <w:r w:rsidRPr="00D86CEC">
        <w:rPr>
          <w:rFonts w:ascii="Arial" w:hAnsi="Arial" w:cs="Arial"/>
          <w:bCs/>
          <w:color w:val="201F1E"/>
          <w:bdr w:val="none" w:sz="0" w:space="0" w:color="auto" w:frame="1"/>
        </w:rPr>
        <w:t xml:space="preserve"> is a public–private partnership research project that integrates imputed genotype data from newly collected and legacy samples from Finnish biobanks, along with digital health record data from Finnish health registries (https://www.finngen.fi/en). The aim of </w:t>
      </w:r>
      <w:proofErr w:type="spellStart"/>
      <w:r w:rsidRPr="00D86CEC">
        <w:rPr>
          <w:rFonts w:ascii="Arial" w:hAnsi="Arial" w:cs="Arial"/>
          <w:bCs/>
          <w:color w:val="201F1E"/>
          <w:bdr w:val="none" w:sz="0" w:space="0" w:color="auto" w:frame="1"/>
        </w:rPr>
        <w:t>FinnGen</w:t>
      </w:r>
      <w:proofErr w:type="spellEnd"/>
      <w:r w:rsidRPr="00D86CEC">
        <w:rPr>
          <w:rFonts w:ascii="Arial" w:hAnsi="Arial" w:cs="Arial"/>
          <w:bCs/>
          <w:color w:val="201F1E"/>
          <w:bdr w:val="none" w:sz="0" w:space="0" w:color="auto" w:frame="1"/>
        </w:rPr>
        <w:t xml:space="preserve"> is to provide new insights into disease genetics. The </w:t>
      </w:r>
      <w:proofErr w:type="spellStart"/>
      <w:r w:rsidRPr="00D86CEC">
        <w:rPr>
          <w:rFonts w:ascii="Arial" w:hAnsi="Arial" w:cs="Arial"/>
          <w:bCs/>
          <w:color w:val="201F1E"/>
          <w:bdr w:val="none" w:sz="0" w:space="0" w:color="auto" w:frame="1"/>
        </w:rPr>
        <w:t>FinnGen</w:t>
      </w:r>
      <w:proofErr w:type="spellEnd"/>
      <w:r w:rsidRPr="00D86CEC">
        <w:rPr>
          <w:rFonts w:ascii="Arial" w:hAnsi="Arial" w:cs="Arial"/>
          <w:bCs/>
          <w:color w:val="201F1E"/>
          <w:bdr w:val="none" w:sz="0" w:space="0" w:color="auto" w:frame="1"/>
        </w:rPr>
        <w:t xml:space="preserve"> consortium includes nine Finnish biobanks, various research institutes, universities, university hospitals, 13 international pharmaceutical industry partners, and the Finnish Biobank Cooperative (FINBB) in a pre-competitive partnership</w:t>
      </w:r>
      <w:r w:rsidR="006167F0">
        <w:rPr>
          <w:rFonts w:ascii="Arial" w:hAnsi="Arial" w:cs="Arial"/>
          <w:bCs/>
          <w:color w:val="201F1E"/>
          <w:bdr w:val="none" w:sz="0" w:space="0" w:color="auto" w:frame="1"/>
        </w:rPr>
        <w:fldChar w:fldCharType="begin"/>
      </w:r>
      <w:r w:rsidR="008341C1">
        <w:rPr>
          <w:rFonts w:ascii="Arial" w:hAnsi="Arial" w:cs="Arial"/>
          <w:bCs/>
          <w:color w:val="201F1E"/>
          <w:bdr w:val="none" w:sz="0" w:space="0" w:color="auto" w:frame="1"/>
        </w:rPr>
        <w:instrText xml:space="preserve"> ADDIN ZOTERO_ITEM CSL_CITATION {"citationID":"ItvLcnRb","properties":{"formattedCitation":"[12]","plainCitation":"[12]","noteIndex":0},"citationItems":[{"id":286,"uris":["http://zotero.org/users/local/YNplgIoN/items/2H7BRZX9"],"itemData":{"id":286,"type":"article-journal","abstract":"Population isolates such as those in Finland benefit genetic research because deleterious alleles are often concentrated on a small number of low-frequency variants (0.1% ≤ minor allele frequency &lt; 5%). These variants survived the founding bottleneck rather than being distributed over a large number of ultrarare variants. Although this effect is well established in Mendelian genetics, its value in common disease genetics is less explored1,2. FinnGen aims to study the genome and national health register data of 500,000 Finnish individuals. Given the relatively high median age of participants (63 years) and the substantial fraction of hospital-based recruitment, FinnGen is enriched for disease end points. Here we analyse data from 224,737 participants from FinnGen and study 15 diseases that have previously been investigated in large genome-wide association studies (GWASs). We also include meta-analyses of biobank data from Estonia and the United Kingdom. We identified 30 new associations, primarily low-frequency variants, enriched in the Finnish population. A GWAS of 1,932 diseases also identified 2,733 genome-wide significant associations (893 phenome-wide significant (PWS), P &lt; 2.6 × 10–11) at 2,496 (771 PWS) independent loci with 807 (247 PWS) end points. Among these, fine-mapping implicated 148 (73 PWS) coding variants associated with 83 (42 PWS) end points. Moreover, 91 (47 PWS) had an allele frequency of &lt;5% in non-Finnish European individuals, of which 62 (32 PWS) were enriched by more than twofold in Finland. These findings demonstrate the power of bottlenecked populations to find entry points into the biology of common diseases through low-frequency, high impact variants.","container-title":"Nature","DOI":"10.1038/s41586-022-05473-8","ISSN":"1476-4687","issue":"7944","language":"en","license":"2023 The Author(s)","note":"number: 7944\npublisher: Nature Publishing Group","page":"508-518","source":"www.nature.com","title":"FinnGen provides genetic insights from a well-phenotyped isolated population","volume":"613","author":[{"family":"Kurki","given":"Mitja I."},{"family":"Karjalainen","given":"Juha"},{"family":"Palta","given":"Priit"},{"family":"Sipilä","given":"Timo P."},{"family":"Kristiansson","given":"Kati"},{"family":"Donner","given":"Kati M."},{"family":"Reeve","given":"Mary P."},{"family":"Laivuori","given":"Hannele"},{"family":"Aavikko","given":"Mervi"},{"family":"Kaunisto","given":"Mari A."},{"family":"Loukola","given":"Anu"},{"family":"Lahtela","given":"Elisa"},{"family":"Mattsson","given":"Hannele"},{"family":"Laiho","given":"Päivi"},{"family":"Della Briotta Parolo","given":"Pietro"},{"family":"Lehisto","given":"Arto A."},{"family":"Kanai","given":"Masahiro"},{"family":"Mars","given":"Nina"},{"family":"Rämö","given":"Joel"},{"family":"Kiiskinen","given":"Tuomo"},{"family":"Heyne","given":"Henrike O."},{"family":"Veerapen","given":"Kumar"},{"family":"Rüeger","given":"Sina"},{"family":"Lemmelä","given":"Susanna"},{"family":"Zhou","given":"Wei"},{"family":"Ruotsalainen","given":"Sanni"},{"family":"Pärn","given":"Kalle"},{"family":"Hiekkalinna","given":"Tero"},{"family":"Koskelainen","given":"Sami"},{"family":"Paajanen","given":"Teemu"},{"family":"Llorens","given":"Vincent"},{"family":"Gracia-Tabuenca","given":"Javier"},{"family":"Siirtola","given":"Harri"},{"family":"Reis","given":"Kadri"},{"family":"Elnahas","given":"Abdelrahman G."},{"family":"Sun","given":"Benjamin"},{"family":"Foley","given":"Christopher N."},{"family":"Aalto-Setälä","given":"Katriina"},{"family":"Alasoo","given":"Kaur"},{"family":"Arvas","given":"Mikko"},{"family":"Auro","given":"Kirsi"},{"family":"Biswas","given":"Shameek"},{"family":"Bizaki-Vallaskangas","given":"Argyro"},{"family":"Carpen","given":"Olli"},{"family":"Chen","given":"Chia-Yen"},{"family":"Dada","given":"Oluwaseun A."},{"family":"Ding","given":"Zhihao"},{"family":"Ehm","given":"Margaret G."},{"family":"Eklund","given":"Kari"},{"family":"Färkkilä","given":"Martti"},{"family":"Finucane","given":"Hilary"},{"family":"Ganna","given":"Andrea"},{"family":"Ghazal","given":"Awaisa"},{"family":"Graham","given":"Robert R."},{"family":"Green","given":"Eric M."},{"family":"Hakanen","given":"Antti"},{"family":"Hautalahti","given":"Marco"},{"family":"Hedman","given":"Åsa K."},{"family":"Hiltunen","given":"Mikko"},{"family":"Hinttala","given":"Reetta"},{"family":"Hovatta","given":"Iiris"},{"family":"Hu","given":"Xinli"},{"family":"Huertas-Vazquez","given":"Adriana"},{"family":"Huilaja","given":"Laura"},{"family":"Hunkapiller","given":"Julie"},{"family":"Jacob","given":"Howard"},{"family":"Jensen","given":"Jan-Nygaard"},{"family":"Joensuu","given":"Heikki"},{"family":"John","given":"Sally"},{"family":"Julkunen","given":"Valtteri"},{"family":"Jung","given":"Marc"},{"family":"Junttila","given":"Juhani"},{"family":"Kaarniranta","given":"Kai"},{"family":"Kähönen","given":"Mika"},{"family":"Kajanne","given":"Risto"},{"family":"Kallio","given":"Lila"},{"family":"Kälviäinen","given":"Reetta"},{"family":"Kaprio","given":"Jaakko"},{"family":"Kerimov","given":"Nurlan"},{"family":"Kettunen","given":"Johannes"},{"family":"Kilpeläinen","given":"Elina"},{"family":"Kilpi","given":"Terhi"},{"family":"Klinger","given":"Katherine"},{"family":"Kosma","given":"Veli-Matti"},{"family":"Kuopio","given":"Teijo"},{"family":"Kurra","given":"Venla"},{"family":"Laisk","given":"Triin"},{"family":"Laukkanen","given":"Jari"},{"family":"Lawless","given":"Nathan"},{"family":"Liu","given":"Aoxing"},{"family":"Longerich","given":"Simonne"},{"family":"Mägi","given":"Reedik"},{"family":"Mäkelä","given":"Johanna"},{"family":"Mäkitie","given":"Antti"},{"family":"Malarstig","given":"Anders"},{"family":"Mannermaa","given":"Arto"},{"family":"Maranville","given":"Joseph"},{"family":"Matakidou","given":"Athena"},{"family":"Meretoja","given":"Tuomo"},{"family":"Mozaffari","given":"Sahar V."},{"family":"Niemi","given":"Mari E. K."},{"family":"Niemi","given":"Marianna"},{"family":"Niiranen","given":"Teemu"},{"family":"O´Donnell","given":"Christopher J."},{"family":"Obeidat","given":"Ma´en"},{"family":"Okafo","given":"George"},{"family":"Ollila","given":"Hanna M."},{"family":"Palomäki","given":"Antti"},{"family":"Palotie","given":"Tuula"},{"family":"Partanen","given":"Jukka"},{"family":"Paul","given":"Dirk S."},{"family":"Pelkonen","given":"Margit"},{"family":"Pendergrass","given":"Rion K."},{"family":"Petrovski","given":"Slavé"},{"family":"Pitkäranta","given":"Anne"},{"family":"Platt","given":"Adam"},{"family":"Pulford","given":"David"},{"family":"Punkka","given":"Eero"},{"family":"Pussinen","given":"Pirkko"},{"family":"Raghavan","given":"Neha"},{"family":"Rahimov","given":"Fedik"},{"family":"Rajpal","given":"Deepak"},{"family":"Renaud","given":"Nicole A."},{"family":"Riley-Gillis","given":"Bridget"},{"family":"Rodosthenous","given":"Rodosthenis"},{"family":"Saarentaus","given":"Elmo"},{"family":"Salminen","given":"Aino"},{"family":"Salminen","given":"Eveliina"},{"family":"Salomaa","given":"Veikko"},{"family":"Schleutker","given":"Johanna"},{"family":"Serpi","given":"Raisa"},{"family":"Shen","given":"Huei-yi"},{"family":"Siegel","given":"Richard"},{"family":"Silander","given":"Kaisa"},{"family":"Siltanen","given":"Sanna"},{"family":"Soini","given":"Sirpa"},{"family":"Soininen","given":"Hilkka"},{"family":"Sul","given":"Jae Hoon"},{"family":"Tachmazidou","given":"Ioanna"},{"family":"Tasanen","given":"Kaisa"},{"family":"Tienari","given":"Pentti"},{"family":"Toppila-Salmi","given":"Sanna"},{"family":"Tukiainen","given":"Taru"},{"family":"Tuomi","given":"Tiinamaija"},{"family":"Turunen","given":"Joni A."},{"family":"Ulirsch","given":"Jacob C."},{"family":"Vaura","given":"Felix"},{"family":"Virolainen","given":"Petri"},{"family":"Waring","given":"Jeffrey"},{"family":"Waterworth","given":"Dawn"},{"family":"Yang","given":"Robert"},{"family":"Nelis","given":"Mari"},{"family":"Reigo","given":"Anu"},{"family":"Metspalu","given":"Andres"},{"family":"Milani","given":"Lili"},{"family":"Esko","given":"Tõnu"},{"family":"Fox","given":"Caroline"},{"family":"Havulinna","given":"Aki S."},{"family":"Perola","given":"Markus"},{"family":"Ripatti","given":"Samuli"},{"family":"Jalanko","given":"Anu"},{"family":"Laitinen","given":"Tarja"},{"family":"Mäkelä","given":"Tomi P."},{"family":"Plenge","given":"Robert"},{"family":"McCarthy","given":"Mark"},{"family":"Runz","given":"Heiko"},{"family":"Daly","given":"Mark J."},{"family":"Palotie","given":"Aarno"}],"issued":{"date-parts":[["2023",1]]}}}],"schema":"https://github.com/citation-style-language/schema/raw/master/csl-citation.json"} </w:instrText>
      </w:r>
      <w:r w:rsidR="006167F0">
        <w:rPr>
          <w:rFonts w:ascii="Arial" w:hAnsi="Arial" w:cs="Arial"/>
          <w:bCs/>
          <w:color w:val="201F1E"/>
          <w:bdr w:val="none" w:sz="0" w:space="0" w:color="auto" w:frame="1"/>
        </w:rPr>
        <w:fldChar w:fldCharType="separate"/>
      </w:r>
      <w:r w:rsidR="008341C1">
        <w:rPr>
          <w:rFonts w:ascii="Arial" w:hAnsi="Arial" w:cs="Arial"/>
          <w:bCs/>
          <w:noProof/>
          <w:color w:val="201F1E"/>
          <w:bdr w:val="none" w:sz="0" w:space="0" w:color="auto" w:frame="1"/>
        </w:rPr>
        <w:t>[12]</w:t>
      </w:r>
      <w:r w:rsidR="006167F0">
        <w:rPr>
          <w:rFonts w:ascii="Arial" w:hAnsi="Arial" w:cs="Arial"/>
          <w:bCs/>
          <w:color w:val="201F1E"/>
          <w:bdr w:val="none" w:sz="0" w:space="0" w:color="auto" w:frame="1"/>
        </w:rPr>
        <w:fldChar w:fldCharType="end"/>
      </w:r>
      <w:r w:rsidRPr="00D86CEC">
        <w:rPr>
          <w:rFonts w:ascii="Arial" w:hAnsi="Arial" w:cs="Arial"/>
          <w:bCs/>
          <w:color w:val="201F1E"/>
          <w:bdr w:val="none" w:sz="0" w:space="0" w:color="auto" w:frame="1"/>
        </w:rPr>
        <w:t>.</w:t>
      </w:r>
      <w:r>
        <w:rPr>
          <w:rFonts w:ascii="Arial" w:hAnsi="Arial" w:cs="Arial"/>
          <w:bCs/>
          <w:color w:val="201F1E"/>
          <w:bdr w:val="none" w:sz="0" w:space="0" w:color="auto" w:frame="1"/>
        </w:rPr>
        <w:t xml:space="preserve"> </w:t>
      </w:r>
      <w:r w:rsidRPr="00D86CEC">
        <w:rPr>
          <w:rFonts w:ascii="Arial" w:hAnsi="Arial" w:cs="Arial"/>
          <w:bCs/>
          <w:color w:val="201F1E"/>
          <w:bdr w:val="none" w:sz="0" w:space="0" w:color="auto" w:frame="1"/>
        </w:rPr>
        <w:t xml:space="preserve">For the </w:t>
      </w:r>
      <w:proofErr w:type="spellStart"/>
      <w:r w:rsidRPr="00D86CEC">
        <w:rPr>
          <w:rFonts w:ascii="Arial" w:hAnsi="Arial" w:cs="Arial"/>
          <w:bCs/>
          <w:color w:val="201F1E"/>
          <w:bdr w:val="none" w:sz="0" w:space="0" w:color="auto" w:frame="1"/>
        </w:rPr>
        <w:t>PheWAS</w:t>
      </w:r>
      <w:proofErr w:type="spellEnd"/>
      <w:r w:rsidRPr="00D86CEC">
        <w:rPr>
          <w:rFonts w:ascii="Arial" w:hAnsi="Arial" w:cs="Arial"/>
          <w:bCs/>
          <w:color w:val="201F1E"/>
          <w:bdr w:val="none" w:sz="0" w:space="0" w:color="auto" w:frame="1"/>
        </w:rPr>
        <w:t xml:space="preserve"> approach, </w:t>
      </w:r>
      <w:proofErr w:type="spellStart"/>
      <w:r w:rsidRPr="00D86CEC">
        <w:rPr>
          <w:rFonts w:ascii="Arial" w:hAnsi="Arial" w:cs="Arial"/>
          <w:bCs/>
          <w:color w:val="201F1E"/>
          <w:bdr w:val="none" w:sz="0" w:space="0" w:color="auto" w:frame="1"/>
        </w:rPr>
        <w:t>FinnGen</w:t>
      </w:r>
      <w:proofErr w:type="spellEnd"/>
      <w:r w:rsidRPr="00D86CEC">
        <w:rPr>
          <w:rFonts w:ascii="Arial" w:hAnsi="Arial" w:cs="Arial"/>
          <w:bCs/>
          <w:color w:val="201F1E"/>
          <w:bdr w:val="none" w:sz="0" w:space="0" w:color="auto" w:frame="1"/>
        </w:rPr>
        <w:t xml:space="preserve"> constructed over 2800 endpoints by combining data from various health registers. The endpoints were created using the Finnish versions of the International Classification of Diseases (ICD-8, ICD-9, ICD-10) codes in the Care Register for Health Care and the Causes of Death Register. To enhance the specificity and sensitivity of these endpoints, data from additional registers were incorporated, including the Finnish Cancer Registry (using ICD-O-3 codes), prescription drug purchases (using Anatomical Therapeutic Chemical (ATC) codes), and medication reimbursement data. Additionally, biobanks provided information on smoking status, body mass index (BMI), and gender</w:t>
      </w:r>
      <w:r w:rsidR="00E8795D">
        <w:rPr>
          <w:rFonts w:ascii="Arial" w:hAnsi="Arial" w:cs="Arial"/>
          <w:bCs/>
          <w:color w:val="201F1E"/>
          <w:bdr w:val="none" w:sz="0" w:space="0" w:color="auto" w:frame="1"/>
        </w:rPr>
        <w:fldChar w:fldCharType="begin"/>
      </w:r>
      <w:r w:rsidR="008341C1">
        <w:rPr>
          <w:rFonts w:ascii="Arial" w:hAnsi="Arial" w:cs="Arial"/>
          <w:bCs/>
          <w:color w:val="201F1E"/>
          <w:bdr w:val="none" w:sz="0" w:space="0" w:color="auto" w:frame="1"/>
        </w:rPr>
        <w:instrText xml:space="preserve"> ADDIN ZOTERO_ITEM CSL_CITATION {"citationID":"wdfE8eso","properties":{"formattedCitation":"[12]","plainCitation":"[12]","noteIndex":0},"citationItems":[{"id":286,"uris":["http://zotero.org/users/local/YNplgIoN/items/2H7BRZX9"],"itemData":{"id":286,"type":"article-journal","abstract":"Population isolates such as those in Finland benefit genetic research because deleterious alleles are often concentrated on a small number of low-frequency variants (0.1% ≤ minor allele frequency &lt; 5%). These variants survived the founding bottleneck rather than being distributed over a large number of ultrarare variants. Although this effect is well established in Mendelian genetics, its value in common disease genetics is less explored1,2. FinnGen aims to study the genome and national health register data of 500,000 Finnish individuals. Given the relatively high median age of participants (63 years) and the substantial fraction of hospital-based recruitment, FinnGen is enriched for disease end points. Here we analyse data from 224,737 participants from FinnGen and study 15 diseases that have previously been investigated in large genome-wide association studies (GWASs). We also include meta-analyses of biobank data from Estonia and the United Kingdom. We identified 30 new associations, primarily low-frequency variants, enriched in the Finnish population. A GWAS of 1,932 diseases also identified 2,733 genome-wide significant associations (893 phenome-wide significant (PWS), P &lt; 2.6 × 10–11) at 2,496 (771 PWS) independent loci with 807 (247 PWS) end points. Among these, fine-mapping implicated 148 (73 PWS) coding variants associated with 83 (42 PWS) end points. Moreover, 91 (47 PWS) had an allele frequency of &lt;5% in non-Finnish European individuals, of which 62 (32 PWS) were enriched by more than twofold in Finland. These findings demonstrate the power of bottlenecked populations to find entry points into the biology of common diseases through low-frequency, high impact variants.","container-title":"Nature","DOI":"10.1038/s41586-022-05473-8","ISSN":"1476-4687","issue":"7944","language":"en","license":"2023 The Author(s)","note":"number: 7944\npublisher: Nature Publishing Group","page":"508-518","source":"www.nature.com","title":"FinnGen provides genetic insights from a well-phenotyped isolated population","volume":"613","author":[{"family":"Kurki","given":"Mitja I."},{"family":"Karjalainen","given":"Juha"},{"family":"Palta","given":"Priit"},{"family":"Sipilä","given":"Timo P."},{"family":"Kristiansson","given":"Kati"},{"family":"Donner","given":"Kati M."},{"family":"Reeve","given":"Mary P."},{"family":"Laivuori","given":"Hannele"},{"family":"Aavikko","given":"Mervi"},{"family":"Kaunisto","given":"Mari A."},{"family":"Loukola","given":"Anu"},{"family":"Lahtela","given":"Elisa"},{"family":"Mattsson","given":"Hannele"},{"family":"Laiho","given":"Päivi"},{"family":"Della Briotta Parolo","given":"Pietro"},{"family":"Lehisto","given":"Arto A."},{"family":"Kanai","given":"Masahiro"},{"family":"Mars","given":"Nina"},{"family":"Rämö","given":"Joel"},{"family":"Kiiskinen","given":"Tuomo"},{"family":"Heyne","given":"Henrike O."},{"family":"Veerapen","given":"Kumar"},{"family":"Rüeger","given":"Sina"},{"family":"Lemmelä","given":"Susanna"},{"family":"Zhou","given":"Wei"},{"family":"Ruotsalainen","given":"Sanni"},{"family":"Pärn","given":"Kalle"},{"family":"Hiekkalinna","given":"Tero"},{"family":"Koskelainen","given":"Sami"},{"family":"Paajanen","given":"Teemu"},{"family":"Llorens","given":"Vincent"},{"family":"Gracia-Tabuenca","given":"Javier"},{"family":"Siirtola","given":"Harri"},{"family":"Reis","given":"Kadri"},{"family":"Elnahas","given":"Abdelrahman G."},{"family":"Sun","given":"Benjamin"},{"family":"Foley","given":"Christopher N."},{"family":"Aalto-Setälä","given":"Katriina"},{"family":"Alasoo","given":"Kaur"},{"family":"Arvas","given":"Mikko"},{"family":"Auro","given":"Kirsi"},{"family":"Biswas","given":"Shameek"},{"family":"Bizaki-Vallaskangas","given":"Argyro"},{"family":"Carpen","given":"Olli"},{"family":"Chen","given":"Chia-Yen"},{"family":"Dada","given":"Oluwaseun A."},{"family":"Ding","given":"Zhihao"},{"family":"Ehm","given":"Margaret G."},{"family":"Eklund","given":"Kari"},{"family":"Färkkilä","given":"Martti"},{"family":"Finucane","given":"Hilary"},{"family":"Ganna","given":"Andrea"},{"family":"Ghazal","given":"Awaisa"},{"family":"Graham","given":"Robert R."},{"family":"Green","given":"Eric M."},{"family":"Hakanen","given":"Antti"},{"family":"Hautalahti","given":"Marco"},{"family":"Hedman","given":"Åsa K."},{"family":"Hiltunen","given":"Mikko"},{"family":"Hinttala","given":"Reetta"},{"family":"Hovatta","given":"Iiris"},{"family":"Hu","given":"Xinli"},{"family":"Huertas-Vazquez","given":"Adriana"},{"family":"Huilaja","given":"Laura"},{"family":"Hunkapiller","given":"Julie"},{"family":"Jacob","given":"Howard"},{"family":"Jensen","given":"Jan-Nygaard"},{"family":"Joensuu","given":"Heikki"},{"family":"John","given":"Sally"},{"family":"Julkunen","given":"Valtteri"},{"family":"Jung","given":"Marc"},{"family":"Junttila","given":"Juhani"},{"family":"Kaarniranta","given":"Kai"},{"family":"Kähönen","given":"Mika"},{"family":"Kajanne","given":"Risto"},{"family":"Kallio","given":"Lila"},{"family":"Kälviäinen","given":"Reetta"},{"family":"Kaprio","given":"Jaakko"},{"family":"Kerimov","given":"Nurlan"},{"family":"Kettunen","given":"Johannes"},{"family":"Kilpeläinen","given":"Elina"},{"family":"Kilpi","given":"Terhi"},{"family":"Klinger","given":"Katherine"},{"family":"Kosma","given":"Veli-Matti"},{"family":"Kuopio","given":"Teijo"},{"family":"Kurra","given":"Venla"},{"family":"Laisk","given":"Triin"},{"family":"Laukkanen","given":"Jari"},{"family":"Lawless","given":"Nathan"},{"family":"Liu","given":"Aoxing"},{"family":"Longerich","given":"Simonne"},{"family":"Mägi","given":"Reedik"},{"family":"Mäkelä","given":"Johanna"},{"family":"Mäkitie","given":"Antti"},{"family":"Malarstig","given":"Anders"},{"family":"Mannermaa","given":"Arto"},{"family":"Maranville","given":"Joseph"},{"family":"Matakidou","given":"Athena"},{"family":"Meretoja","given":"Tuomo"},{"family":"Mozaffari","given":"Sahar V."},{"family":"Niemi","given":"Mari E. K."},{"family":"Niemi","given":"Marianna"},{"family":"Niiranen","given":"Teemu"},{"family":"O´Donnell","given":"Christopher J."},{"family":"Obeidat","given":"Ma´en"},{"family":"Okafo","given":"George"},{"family":"Ollila","given":"Hanna M."},{"family":"Palomäki","given":"Antti"},{"family":"Palotie","given":"Tuula"},{"family":"Partanen","given":"Jukka"},{"family":"Paul","given":"Dirk S."},{"family":"Pelkonen","given":"Margit"},{"family":"Pendergrass","given":"Rion K."},{"family":"Petrovski","given":"Slavé"},{"family":"Pitkäranta","given":"Anne"},{"family":"Platt","given":"Adam"},{"family":"Pulford","given":"David"},{"family":"Punkka","given":"Eero"},{"family":"Pussinen","given":"Pirkko"},{"family":"Raghavan","given":"Neha"},{"family":"Rahimov","given":"Fedik"},{"family":"Rajpal","given":"Deepak"},{"family":"Renaud","given":"Nicole A."},{"family":"Riley-Gillis","given":"Bridget"},{"family":"Rodosthenous","given":"Rodosthenis"},{"family":"Saarentaus","given":"Elmo"},{"family":"Salminen","given":"Aino"},{"family":"Salminen","given":"Eveliina"},{"family":"Salomaa","given":"Veikko"},{"family":"Schleutker","given":"Johanna"},{"family":"Serpi","given":"Raisa"},{"family":"Shen","given":"Huei-yi"},{"family":"Siegel","given":"Richard"},{"family":"Silander","given":"Kaisa"},{"family":"Siltanen","given":"Sanna"},{"family":"Soini","given":"Sirpa"},{"family":"Soininen","given":"Hilkka"},{"family":"Sul","given":"Jae Hoon"},{"family":"Tachmazidou","given":"Ioanna"},{"family":"Tasanen","given":"Kaisa"},{"family":"Tienari","given":"Pentti"},{"family":"Toppila-Salmi","given":"Sanna"},{"family":"Tukiainen","given":"Taru"},{"family":"Tuomi","given":"Tiinamaija"},{"family":"Turunen","given":"Joni A."},{"family":"Ulirsch","given":"Jacob C."},{"family":"Vaura","given":"Felix"},{"family":"Virolainen","given":"Petri"},{"family":"Waring","given":"Jeffrey"},{"family":"Waterworth","given":"Dawn"},{"family":"Yang","given":"Robert"},{"family":"Nelis","given":"Mari"},{"family":"Reigo","given":"Anu"},{"family":"Metspalu","given":"Andres"},{"family":"Milani","given":"Lili"},{"family":"Esko","given":"Tõnu"},{"family":"Fox","given":"Caroline"},{"family":"Havulinna","given":"Aki S."},{"family":"Perola","given":"Markus"},{"family":"Ripatti","given":"Samuli"},{"family":"Jalanko","given":"Anu"},{"family":"Laitinen","given":"Tarja"},{"family":"Mäkelä","given":"Tomi P."},{"family":"Plenge","given":"Robert"},{"family":"McCarthy","given":"Mark"},{"family":"Runz","given":"Heiko"},{"family":"Daly","given":"Mark J."},{"family":"Palotie","given":"Aarno"}],"issued":{"date-parts":[["2023",1]]}}}],"schema":"https://github.com/citation-style-language/schema/raw/master/csl-citation.json"} </w:instrText>
      </w:r>
      <w:r w:rsidR="00E8795D">
        <w:rPr>
          <w:rFonts w:ascii="Arial" w:hAnsi="Arial" w:cs="Arial"/>
          <w:bCs/>
          <w:color w:val="201F1E"/>
          <w:bdr w:val="none" w:sz="0" w:space="0" w:color="auto" w:frame="1"/>
        </w:rPr>
        <w:fldChar w:fldCharType="separate"/>
      </w:r>
      <w:r w:rsidR="008341C1">
        <w:rPr>
          <w:rFonts w:ascii="Arial" w:hAnsi="Arial" w:cs="Arial"/>
          <w:bCs/>
          <w:noProof/>
          <w:color w:val="201F1E"/>
          <w:bdr w:val="none" w:sz="0" w:space="0" w:color="auto" w:frame="1"/>
        </w:rPr>
        <w:t>[12]</w:t>
      </w:r>
      <w:r w:rsidR="00E8795D">
        <w:rPr>
          <w:rFonts w:ascii="Arial" w:hAnsi="Arial" w:cs="Arial"/>
          <w:bCs/>
          <w:color w:val="201F1E"/>
          <w:bdr w:val="none" w:sz="0" w:space="0" w:color="auto" w:frame="1"/>
        </w:rPr>
        <w:fldChar w:fldCharType="end"/>
      </w:r>
      <w:r w:rsidRPr="00D86CEC">
        <w:rPr>
          <w:rFonts w:ascii="Arial" w:hAnsi="Arial" w:cs="Arial"/>
          <w:bCs/>
          <w:color w:val="201F1E"/>
          <w:bdr w:val="none" w:sz="0" w:space="0" w:color="auto" w:frame="1"/>
        </w:rPr>
        <w:t>.</w:t>
      </w:r>
    </w:p>
    <w:p w14:paraId="1BFC9F3B" w14:textId="0B7B290F" w:rsidR="00D86CEC" w:rsidRDefault="00D86CEC" w:rsidP="00E528F3">
      <w:pPr>
        <w:spacing w:line="480" w:lineRule="auto"/>
        <w:rPr>
          <w:rFonts w:ascii="Arial" w:hAnsi="Arial" w:cs="Arial"/>
          <w:bCs/>
          <w:color w:val="201F1E"/>
          <w:bdr w:val="none" w:sz="0" w:space="0" w:color="auto" w:frame="1"/>
        </w:rPr>
      </w:pPr>
      <w:r w:rsidRPr="00D86CEC">
        <w:rPr>
          <w:rFonts w:ascii="Arial" w:hAnsi="Arial" w:cs="Arial"/>
          <w:bCs/>
          <w:color w:val="201F1E"/>
          <w:bdr w:val="none" w:sz="0" w:space="0" w:color="auto" w:frame="1"/>
        </w:rPr>
        <w:t xml:space="preserve">The baseline data were collected through various means, either from hospital electronic health records (EHRs) or, in the case of legacy cohorts, from study questionnaires. Clinical expert groups and core </w:t>
      </w:r>
      <w:proofErr w:type="spellStart"/>
      <w:r w:rsidRPr="00D86CEC">
        <w:rPr>
          <w:rFonts w:ascii="Arial" w:hAnsi="Arial" w:cs="Arial"/>
          <w:bCs/>
          <w:color w:val="201F1E"/>
          <w:bdr w:val="none" w:sz="0" w:space="0" w:color="auto" w:frame="1"/>
        </w:rPr>
        <w:t>FinnGen</w:t>
      </w:r>
      <w:proofErr w:type="spellEnd"/>
      <w:r w:rsidRPr="00D86CEC">
        <w:rPr>
          <w:rFonts w:ascii="Arial" w:hAnsi="Arial" w:cs="Arial"/>
          <w:bCs/>
          <w:color w:val="201F1E"/>
          <w:bdr w:val="none" w:sz="0" w:space="0" w:color="auto" w:frame="1"/>
        </w:rPr>
        <w:t xml:space="preserve"> teams determined the </w:t>
      </w:r>
      <w:r w:rsidRPr="00D86CEC">
        <w:rPr>
          <w:rFonts w:ascii="Arial" w:hAnsi="Arial" w:cs="Arial"/>
          <w:bCs/>
          <w:color w:val="201F1E"/>
          <w:bdr w:val="none" w:sz="0" w:space="0" w:color="auto" w:frame="1"/>
        </w:rPr>
        <w:lastRenderedPageBreak/>
        <w:t>codes used to create each disease endpoint to optimize specificity and sensitivity. For each endpoint, all recorded events with the age at the event were initially documented. Subsequently, first-ever event data were constructed, detailing the age of onset for cases and the age at censoring or the end of follow-up for controls</w:t>
      </w:r>
      <w:r w:rsidR="00E8795D">
        <w:rPr>
          <w:rFonts w:ascii="Arial" w:hAnsi="Arial" w:cs="Arial"/>
          <w:bCs/>
          <w:color w:val="201F1E"/>
          <w:bdr w:val="none" w:sz="0" w:space="0" w:color="auto" w:frame="1"/>
        </w:rPr>
        <w:fldChar w:fldCharType="begin"/>
      </w:r>
      <w:r w:rsidR="008341C1">
        <w:rPr>
          <w:rFonts w:ascii="Arial" w:hAnsi="Arial" w:cs="Arial"/>
          <w:bCs/>
          <w:color w:val="201F1E"/>
          <w:bdr w:val="none" w:sz="0" w:space="0" w:color="auto" w:frame="1"/>
        </w:rPr>
        <w:instrText xml:space="preserve"> ADDIN ZOTERO_ITEM CSL_CITATION {"citationID":"8Z0OIJSI","properties":{"formattedCitation":"[12]","plainCitation":"[12]","noteIndex":0},"citationItems":[{"id":286,"uris":["http://zotero.org/users/local/YNplgIoN/items/2H7BRZX9"],"itemData":{"id":286,"type":"article-journal","abstract":"Population isolates such as those in Finland benefit genetic research because deleterious alleles are often concentrated on a small number of low-frequency variants (0.1% ≤ minor allele frequency &lt; 5%). These variants survived the founding bottleneck rather than being distributed over a large number of ultrarare variants. Although this effect is well established in Mendelian genetics, its value in common disease genetics is less explored1,2. FinnGen aims to study the genome and national health register data of 500,000 Finnish individuals. Given the relatively high median age of participants (63 years) and the substantial fraction of hospital-based recruitment, FinnGen is enriched for disease end points. Here we analyse data from 224,737 participants from FinnGen and study 15 diseases that have previously been investigated in large genome-wide association studies (GWASs). We also include meta-analyses of biobank data from Estonia and the United Kingdom. We identified 30 new associations, primarily low-frequency variants, enriched in the Finnish population. A GWAS of 1,932 diseases also identified 2,733 genome-wide significant associations (893 phenome-wide significant (PWS), P &lt; 2.6 × 10–11) at 2,496 (771 PWS) independent loci with 807 (247 PWS) end points. Among these, fine-mapping implicated 148 (73 PWS) coding variants associated with 83 (42 PWS) end points. Moreover, 91 (47 PWS) had an allele frequency of &lt;5% in non-Finnish European individuals, of which 62 (32 PWS) were enriched by more than twofold in Finland. These findings demonstrate the power of bottlenecked populations to find entry points into the biology of common diseases through low-frequency, high impact variants.","container-title":"Nature","DOI":"10.1038/s41586-022-05473-8","ISSN":"1476-4687","issue":"7944","language":"en","license":"2023 The Author(s)","note":"number: 7944\npublisher: Nature Publishing Group","page":"508-518","source":"www.nature.com","title":"FinnGen provides genetic insights from a well-phenotyped isolated population","volume":"613","author":[{"family":"Kurki","given":"Mitja I."},{"family":"Karjalainen","given":"Juha"},{"family":"Palta","given":"Priit"},{"family":"Sipilä","given":"Timo P."},{"family":"Kristiansson","given":"Kati"},{"family":"Donner","given":"Kati M."},{"family":"Reeve","given":"Mary P."},{"family":"Laivuori","given":"Hannele"},{"family":"Aavikko","given":"Mervi"},{"family":"Kaunisto","given":"Mari A."},{"family":"Loukola","given":"Anu"},{"family":"Lahtela","given":"Elisa"},{"family":"Mattsson","given":"Hannele"},{"family":"Laiho","given":"Päivi"},{"family":"Della Briotta Parolo","given":"Pietro"},{"family":"Lehisto","given":"Arto A."},{"family":"Kanai","given":"Masahiro"},{"family":"Mars","given":"Nina"},{"family":"Rämö","given":"Joel"},{"family":"Kiiskinen","given":"Tuomo"},{"family":"Heyne","given":"Henrike O."},{"family":"Veerapen","given":"Kumar"},{"family":"Rüeger","given":"Sina"},{"family":"Lemmelä","given":"Susanna"},{"family":"Zhou","given":"Wei"},{"family":"Ruotsalainen","given":"Sanni"},{"family":"Pärn","given":"Kalle"},{"family":"Hiekkalinna","given":"Tero"},{"family":"Koskelainen","given":"Sami"},{"family":"Paajanen","given":"Teemu"},{"family":"Llorens","given":"Vincent"},{"family":"Gracia-Tabuenca","given":"Javier"},{"family":"Siirtola","given":"Harri"},{"family":"Reis","given":"Kadri"},{"family":"Elnahas","given":"Abdelrahman G."},{"family":"Sun","given":"Benjamin"},{"family":"Foley","given":"Christopher N."},{"family":"Aalto-Setälä","given":"Katriina"},{"family":"Alasoo","given":"Kaur"},{"family":"Arvas","given":"Mikko"},{"family":"Auro","given":"Kirsi"},{"family":"Biswas","given":"Shameek"},{"family":"Bizaki-Vallaskangas","given":"Argyro"},{"family":"Carpen","given":"Olli"},{"family":"Chen","given":"Chia-Yen"},{"family":"Dada","given":"Oluwaseun A."},{"family":"Ding","given":"Zhihao"},{"family":"Ehm","given":"Margaret G."},{"family":"Eklund","given":"Kari"},{"family":"Färkkilä","given":"Martti"},{"family":"Finucane","given":"Hilary"},{"family":"Ganna","given":"Andrea"},{"family":"Ghazal","given":"Awaisa"},{"family":"Graham","given":"Robert R."},{"family":"Green","given":"Eric M."},{"family":"Hakanen","given":"Antti"},{"family":"Hautalahti","given":"Marco"},{"family":"Hedman","given":"Åsa K."},{"family":"Hiltunen","given":"Mikko"},{"family":"Hinttala","given":"Reetta"},{"family":"Hovatta","given":"Iiris"},{"family":"Hu","given":"Xinli"},{"family":"Huertas-Vazquez","given":"Adriana"},{"family":"Huilaja","given":"Laura"},{"family":"Hunkapiller","given":"Julie"},{"family":"Jacob","given":"Howard"},{"family":"Jensen","given":"Jan-Nygaard"},{"family":"Joensuu","given":"Heikki"},{"family":"John","given":"Sally"},{"family":"Julkunen","given":"Valtteri"},{"family":"Jung","given":"Marc"},{"family":"Junttila","given":"Juhani"},{"family":"Kaarniranta","given":"Kai"},{"family":"Kähönen","given":"Mika"},{"family":"Kajanne","given":"Risto"},{"family":"Kallio","given":"Lila"},{"family":"Kälviäinen","given":"Reetta"},{"family":"Kaprio","given":"Jaakko"},{"family":"Kerimov","given":"Nurlan"},{"family":"Kettunen","given":"Johannes"},{"family":"Kilpeläinen","given":"Elina"},{"family":"Kilpi","given":"Terhi"},{"family":"Klinger","given":"Katherine"},{"family":"Kosma","given":"Veli-Matti"},{"family":"Kuopio","given":"Teijo"},{"family":"Kurra","given":"Venla"},{"family":"Laisk","given":"Triin"},{"family":"Laukkanen","given":"Jari"},{"family":"Lawless","given":"Nathan"},{"family":"Liu","given":"Aoxing"},{"family":"Longerich","given":"Simonne"},{"family":"Mägi","given":"Reedik"},{"family":"Mäkelä","given":"Johanna"},{"family":"Mäkitie","given":"Antti"},{"family":"Malarstig","given":"Anders"},{"family":"Mannermaa","given":"Arto"},{"family":"Maranville","given":"Joseph"},{"family":"Matakidou","given":"Athena"},{"family":"Meretoja","given":"Tuomo"},{"family":"Mozaffari","given":"Sahar V."},{"family":"Niemi","given":"Mari E. K."},{"family":"Niemi","given":"Marianna"},{"family":"Niiranen","given":"Teemu"},{"family":"O´Donnell","given":"Christopher J."},{"family":"Obeidat","given":"Ma´en"},{"family":"Okafo","given":"George"},{"family":"Ollila","given":"Hanna M."},{"family":"Palomäki","given":"Antti"},{"family":"Palotie","given":"Tuula"},{"family":"Partanen","given":"Jukka"},{"family":"Paul","given":"Dirk S."},{"family":"Pelkonen","given":"Margit"},{"family":"Pendergrass","given":"Rion K."},{"family":"Petrovski","given":"Slavé"},{"family":"Pitkäranta","given":"Anne"},{"family":"Platt","given":"Adam"},{"family":"Pulford","given":"David"},{"family":"Punkka","given":"Eero"},{"family":"Pussinen","given":"Pirkko"},{"family":"Raghavan","given":"Neha"},{"family":"Rahimov","given":"Fedik"},{"family":"Rajpal","given":"Deepak"},{"family":"Renaud","given":"Nicole A."},{"family":"Riley-Gillis","given":"Bridget"},{"family":"Rodosthenous","given":"Rodosthenis"},{"family":"Saarentaus","given":"Elmo"},{"family":"Salminen","given":"Aino"},{"family":"Salminen","given":"Eveliina"},{"family":"Salomaa","given":"Veikko"},{"family":"Schleutker","given":"Johanna"},{"family":"Serpi","given":"Raisa"},{"family":"Shen","given":"Huei-yi"},{"family":"Siegel","given":"Richard"},{"family":"Silander","given":"Kaisa"},{"family":"Siltanen","given":"Sanna"},{"family":"Soini","given":"Sirpa"},{"family":"Soininen","given":"Hilkka"},{"family":"Sul","given":"Jae Hoon"},{"family":"Tachmazidou","given":"Ioanna"},{"family":"Tasanen","given":"Kaisa"},{"family":"Tienari","given":"Pentti"},{"family":"Toppila-Salmi","given":"Sanna"},{"family":"Tukiainen","given":"Taru"},{"family":"Tuomi","given":"Tiinamaija"},{"family":"Turunen","given":"Joni A."},{"family":"Ulirsch","given":"Jacob C."},{"family":"Vaura","given":"Felix"},{"family":"Virolainen","given":"Petri"},{"family":"Waring","given":"Jeffrey"},{"family":"Waterworth","given":"Dawn"},{"family":"Yang","given":"Robert"},{"family":"Nelis","given":"Mari"},{"family":"Reigo","given":"Anu"},{"family":"Metspalu","given":"Andres"},{"family":"Milani","given":"Lili"},{"family":"Esko","given":"Tõnu"},{"family":"Fox","given":"Caroline"},{"family":"Havulinna","given":"Aki S."},{"family":"Perola","given":"Markus"},{"family":"Ripatti","given":"Samuli"},{"family":"Jalanko","given":"Anu"},{"family":"Laitinen","given":"Tarja"},{"family":"Mäkelä","given":"Tomi P."},{"family":"Plenge","given":"Robert"},{"family":"McCarthy","given":"Mark"},{"family":"Runz","given":"Heiko"},{"family":"Daly","given":"Mark J."},{"family":"Palotie","given":"Aarno"}],"issued":{"date-parts":[["2023",1]]}}}],"schema":"https://github.com/citation-style-language/schema/raw/master/csl-citation.json"} </w:instrText>
      </w:r>
      <w:r w:rsidR="00E8795D">
        <w:rPr>
          <w:rFonts w:ascii="Arial" w:hAnsi="Arial" w:cs="Arial"/>
          <w:bCs/>
          <w:color w:val="201F1E"/>
          <w:bdr w:val="none" w:sz="0" w:space="0" w:color="auto" w:frame="1"/>
        </w:rPr>
        <w:fldChar w:fldCharType="separate"/>
      </w:r>
      <w:r w:rsidR="008341C1">
        <w:rPr>
          <w:rFonts w:ascii="Arial" w:hAnsi="Arial" w:cs="Arial"/>
          <w:bCs/>
          <w:noProof/>
          <w:color w:val="201F1E"/>
          <w:bdr w:val="none" w:sz="0" w:space="0" w:color="auto" w:frame="1"/>
        </w:rPr>
        <w:t>[12]</w:t>
      </w:r>
      <w:r w:rsidR="00E8795D">
        <w:rPr>
          <w:rFonts w:ascii="Arial" w:hAnsi="Arial" w:cs="Arial"/>
          <w:bCs/>
          <w:color w:val="201F1E"/>
          <w:bdr w:val="none" w:sz="0" w:space="0" w:color="auto" w:frame="1"/>
        </w:rPr>
        <w:fldChar w:fldCharType="end"/>
      </w:r>
      <w:r w:rsidRPr="00D86CEC">
        <w:rPr>
          <w:rFonts w:ascii="Arial" w:hAnsi="Arial" w:cs="Arial"/>
          <w:bCs/>
          <w:color w:val="201F1E"/>
          <w:bdr w:val="none" w:sz="0" w:space="0" w:color="auto" w:frame="1"/>
        </w:rPr>
        <w:t xml:space="preserve">. This data was utilized for the core </w:t>
      </w:r>
      <w:proofErr w:type="spellStart"/>
      <w:r w:rsidRPr="00D86CEC">
        <w:rPr>
          <w:rFonts w:ascii="Arial" w:hAnsi="Arial" w:cs="Arial"/>
          <w:bCs/>
          <w:color w:val="201F1E"/>
          <w:bdr w:val="none" w:sz="0" w:space="0" w:color="auto" w:frame="1"/>
        </w:rPr>
        <w:t>PheWAS</w:t>
      </w:r>
      <w:proofErr w:type="spellEnd"/>
      <w:r w:rsidRPr="00D86CEC">
        <w:rPr>
          <w:rFonts w:ascii="Arial" w:hAnsi="Arial" w:cs="Arial"/>
          <w:bCs/>
          <w:color w:val="201F1E"/>
          <w:bdr w:val="none" w:sz="0" w:space="0" w:color="auto" w:frame="1"/>
        </w:rPr>
        <w:t xml:space="preserve"> analyses in </w:t>
      </w:r>
      <w:proofErr w:type="spellStart"/>
      <w:r w:rsidRPr="00D86CEC">
        <w:rPr>
          <w:rFonts w:ascii="Arial" w:hAnsi="Arial" w:cs="Arial"/>
          <w:bCs/>
          <w:color w:val="201F1E"/>
          <w:bdr w:val="none" w:sz="0" w:space="0" w:color="auto" w:frame="1"/>
        </w:rPr>
        <w:t>FinnGen</w:t>
      </w:r>
      <w:proofErr w:type="spellEnd"/>
      <w:r w:rsidRPr="00D86CEC">
        <w:rPr>
          <w:rFonts w:ascii="Arial" w:hAnsi="Arial" w:cs="Arial"/>
          <w:bCs/>
          <w:color w:val="201F1E"/>
          <w:bdr w:val="none" w:sz="0" w:space="0" w:color="auto" w:frame="1"/>
        </w:rPr>
        <w:t>.</w:t>
      </w:r>
      <w:r>
        <w:rPr>
          <w:rFonts w:ascii="Arial" w:hAnsi="Arial" w:cs="Arial"/>
          <w:bCs/>
          <w:color w:val="201F1E"/>
          <w:bdr w:val="none" w:sz="0" w:space="0" w:color="auto" w:frame="1"/>
        </w:rPr>
        <w:t xml:space="preserve"> </w:t>
      </w:r>
      <w:r w:rsidRPr="00D86CEC">
        <w:rPr>
          <w:rFonts w:ascii="Arial" w:hAnsi="Arial" w:cs="Arial"/>
          <w:bCs/>
          <w:color w:val="201F1E"/>
          <w:bdr w:val="none" w:sz="0" w:space="0" w:color="auto" w:frame="1"/>
        </w:rPr>
        <w:t xml:space="preserve">For our study, we collected phenome-wide association results for variants rs17677724 and rs1014754 from </w:t>
      </w:r>
      <w:proofErr w:type="spellStart"/>
      <w:r w:rsidRPr="00D86CEC">
        <w:rPr>
          <w:rFonts w:ascii="Arial" w:hAnsi="Arial" w:cs="Arial"/>
          <w:bCs/>
          <w:color w:val="201F1E"/>
          <w:bdr w:val="none" w:sz="0" w:space="0" w:color="auto" w:frame="1"/>
        </w:rPr>
        <w:t>FinnGen</w:t>
      </w:r>
      <w:proofErr w:type="spellEnd"/>
      <w:r w:rsidRPr="00D86CEC">
        <w:rPr>
          <w:rFonts w:ascii="Arial" w:hAnsi="Arial" w:cs="Arial"/>
          <w:bCs/>
          <w:color w:val="201F1E"/>
          <w:bdr w:val="none" w:sz="0" w:space="0" w:color="auto" w:frame="1"/>
        </w:rPr>
        <w:t xml:space="preserve"> release R9 (r9.finngen.fi). This release includes data from 377,277 individuals and 2,272 disease endpoints, which can be explored using the web browser.</w:t>
      </w:r>
    </w:p>
    <w:p w14:paraId="011DC458" w14:textId="77777777" w:rsidR="00E8795D" w:rsidRDefault="00E8795D" w:rsidP="00E8795D">
      <w:pPr>
        <w:spacing w:line="480" w:lineRule="auto"/>
        <w:rPr>
          <w:rFonts w:ascii="Arial" w:hAnsi="Arial" w:cs="Arial"/>
          <w:bCs/>
          <w:color w:val="201F1E"/>
          <w:bdr w:val="none" w:sz="0" w:space="0" w:color="auto" w:frame="1"/>
        </w:rPr>
      </w:pPr>
    </w:p>
    <w:p w14:paraId="6332EC1A" w14:textId="5DC2CE21" w:rsidR="00E8795D" w:rsidRDefault="00E8795D" w:rsidP="00E8795D">
      <w:pPr>
        <w:spacing w:line="480" w:lineRule="auto"/>
        <w:rPr>
          <w:rFonts w:ascii="Arial" w:hAnsi="Arial" w:cs="Arial"/>
          <w:bCs/>
          <w:color w:val="201F1E"/>
          <w:bdr w:val="none" w:sz="0" w:space="0" w:color="auto" w:frame="1"/>
        </w:rPr>
      </w:pPr>
      <w:r>
        <w:rPr>
          <w:rFonts w:ascii="Arial" w:hAnsi="Arial" w:cs="Arial"/>
          <w:bCs/>
          <w:color w:val="201F1E"/>
          <w:bdr w:val="none" w:sz="0" w:space="0" w:color="auto" w:frame="1"/>
        </w:rPr>
        <w:t>References</w:t>
      </w:r>
    </w:p>
    <w:p w14:paraId="53B1BC13" w14:textId="77777777" w:rsidR="008341C1" w:rsidRPr="008341C1" w:rsidRDefault="00E8795D" w:rsidP="008341C1">
      <w:pPr>
        <w:pStyle w:val="Bibliography"/>
        <w:spacing w:line="480" w:lineRule="auto"/>
        <w:rPr>
          <w:rFonts w:ascii="Arial" w:hAnsi="Arial" w:cs="Arial"/>
          <w:color w:val="000000"/>
        </w:rPr>
      </w:pPr>
      <w:r>
        <w:rPr>
          <w:rFonts w:ascii="Arial" w:hAnsi="Arial" w:cs="Arial"/>
          <w:bCs/>
          <w:color w:val="201F1E"/>
          <w:bdr w:val="none" w:sz="0" w:space="0" w:color="auto" w:frame="1"/>
        </w:rPr>
        <w:fldChar w:fldCharType="begin"/>
      </w:r>
      <w:r>
        <w:rPr>
          <w:rFonts w:ascii="Arial" w:hAnsi="Arial" w:cs="Arial"/>
          <w:bCs/>
          <w:color w:val="201F1E"/>
          <w:bdr w:val="none" w:sz="0" w:space="0" w:color="auto" w:frame="1"/>
        </w:rPr>
        <w:instrText xml:space="preserve"> ADDIN ZOTERO_BIBL {"uncited":[],"omitted":[],"custom":[]} CSL_BIBLIOGRAPHY </w:instrText>
      </w:r>
      <w:r>
        <w:rPr>
          <w:rFonts w:ascii="Arial" w:hAnsi="Arial" w:cs="Arial"/>
          <w:bCs/>
          <w:color w:val="201F1E"/>
          <w:bdr w:val="none" w:sz="0" w:space="0" w:color="auto" w:frame="1"/>
        </w:rPr>
        <w:fldChar w:fldCharType="separate"/>
      </w:r>
      <w:r w:rsidR="008341C1" w:rsidRPr="008341C1">
        <w:rPr>
          <w:rFonts w:ascii="Arial" w:hAnsi="Arial" w:cs="Arial"/>
          <w:color w:val="000000"/>
        </w:rPr>
        <w:t xml:space="preserve">1 </w:t>
      </w:r>
      <w:r w:rsidR="008341C1" w:rsidRPr="008341C1">
        <w:rPr>
          <w:rFonts w:ascii="Arial" w:hAnsi="Arial" w:cs="Arial"/>
          <w:color w:val="000000"/>
        </w:rPr>
        <w:tab/>
        <w:t xml:space="preserve">Stroganov O, Fedarovich A, Wong E, Skovpen Y, Pakhomova E, Grishagin I, </w:t>
      </w:r>
      <w:r w:rsidR="008341C1" w:rsidRPr="008341C1">
        <w:rPr>
          <w:rFonts w:ascii="Arial" w:hAnsi="Arial" w:cs="Arial"/>
          <w:i/>
          <w:iCs/>
          <w:color w:val="000000"/>
        </w:rPr>
        <w:t>et al.</w:t>
      </w:r>
      <w:r w:rsidR="008341C1" w:rsidRPr="008341C1">
        <w:rPr>
          <w:rFonts w:ascii="Arial" w:hAnsi="Arial" w:cs="Arial"/>
          <w:color w:val="000000"/>
        </w:rPr>
        <w:t xml:space="preserve"> Mapping of UK Biobank clinical codes: Challenges and possible solutions. </w:t>
      </w:r>
      <w:r w:rsidR="008341C1" w:rsidRPr="008341C1">
        <w:rPr>
          <w:rFonts w:ascii="Arial" w:hAnsi="Arial" w:cs="Arial"/>
          <w:i/>
          <w:iCs/>
          <w:color w:val="000000"/>
        </w:rPr>
        <w:t>PLoS One</w:t>
      </w:r>
      <w:r w:rsidR="008341C1" w:rsidRPr="008341C1">
        <w:rPr>
          <w:rFonts w:ascii="Arial" w:hAnsi="Arial" w:cs="Arial"/>
          <w:color w:val="000000"/>
        </w:rPr>
        <w:t xml:space="preserve"> 2022; 17:e0275816.</w:t>
      </w:r>
    </w:p>
    <w:p w14:paraId="64891598" w14:textId="77777777" w:rsidR="008341C1" w:rsidRPr="008341C1" w:rsidRDefault="008341C1" w:rsidP="008341C1">
      <w:pPr>
        <w:pStyle w:val="Bibliography"/>
        <w:spacing w:line="480" w:lineRule="auto"/>
        <w:rPr>
          <w:rFonts w:ascii="Arial" w:hAnsi="Arial" w:cs="Arial"/>
          <w:color w:val="000000"/>
        </w:rPr>
      </w:pPr>
      <w:r w:rsidRPr="008341C1">
        <w:rPr>
          <w:rFonts w:ascii="Arial" w:hAnsi="Arial" w:cs="Arial"/>
          <w:color w:val="000000"/>
        </w:rPr>
        <w:t xml:space="preserve">2 </w:t>
      </w:r>
      <w:r w:rsidRPr="008341C1">
        <w:rPr>
          <w:rFonts w:ascii="Arial" w:hAnsi="Arial" w:cs="Arial"/>
          <w:color w:val="000000"/>
        </w:rPr>
        <w:tab/>
        <w:t xml:space="preserve">Clifton L, Liu X, Collister JA, Littlejohns TJ, Allen N, Hunter DJ. Assessing the importance of primary care diagnoses in the UK Biobank. </w:t>
      </w:r>
      <w:r w:rsidRPr="008341C1">
        <w:rPr>
          <w:rFonts w:ascii="Arial" w:hAnsi="Arial" w:cs="Arial"/>
          <w:i/>
          <w:iCs/>
          <w:color w:val="000000"/>
        </w:rPr>
        <w:t>European Journal of Epidemiology</w:t>
      </w:r>
      <w:r w:rsidRPr="008341C1">
        <w:rPr>
          <w:rFonts w:ascii="Arial" w:hAnsi="Arial" w:cs="Arial"/>
          <w:color w:val="000000"/>
        </w:rPr>
        <w:t xml:space="preserve"> 2024; 39:219.</w:t>
      </w:r>
    </w:p>
    <w:p w14:paraId="7A0E493F" w14:textId="77777777" w:rsidR="008341C1" w:rsidRPr="008341C1" w:rsidRDefault="008341C1" w:rsidP="008341C1">
      <w:pPr>
        <w:pStyle w:val="Bibliography"/>
        <w:spacing w:line="480" w:lineRule="auto"/>
        <w:rPr>
          <w:rFonts w:ascii="Arial" w:hAnsi="Arial" w:cs="Arial"/>
          <w:color w:val="000000"/>
        </w:rPr>
      </w:pPr>
      <w:r w:rsidRPr="008341C1">
        <w:rPr>
          <w:rFonts w:ascii="Arial" w:hAnsi="Arial" w:cs="Arial"/>
          <w:color w:val="000000"/>
        </w:rPr>
        <w:t xml:space="preserve">3 </w:t>
      </w:r>
      <w:r w:rsidRPr="008341C1">
        <w:rPr>
          <w:rFonts w:ascii="Arial" w:hAnsi="Arial" w:cs="Arial"/>
          <w:color w:val="000000"/>
        </w:rPr>
        <w:tab/>
        <w:t xml:space="preserve">Bi W, Fritsche LG, Mukherjee B, Kim S, Lee S. A Fast and Accurate Method for Genome-Wide Time-to-Event Data Analysis and Its Application to UK Biobank. </w:t>
      </w:r>
      <w:r w:rsidRPr="008341C1">
        <w:rPr>
          <w:rFonts w:ascii="Arial" w:hAnsi="Arial" w:cs="Arial"/>
          <w:i/>
          <w:iCs/>
          <w:color w:val="000000"/>
        </w:rPr>
        <w:t>Am J Hum Genet</w:t>
      </w:r>
      <w:r w:rsidRPr="008341C1">
        <w:rPr>
          <w:rFonts w:ascii="Arial" w:hAnsi="Arial" w:cs="Arial"/>
          <w:color w:val="000000"/>
        </w:rPr>
        <w:t xml:space="preserve"> 2020; 107:222–233.</w:t>
      </w:r>
    </w:p>
    <w:p w14:paraId="111CFEB5" w14:textId="77777777" w:rsidR="008341C1" w:rsidRPr="008341C1" w:rsidRDefault="008341C1" w:rsidP="008341C1">
      <w:pPr>
        <w:pStyle w:val="Bibliography"/>
        <w:spacing w:line="480" w:lineRule="auto"/>
        <w:rPr>
          <w:rFonts w:ascii="Arial" w:hAnsi="Arial" w:cs="Arial"/>
          <w:color w:val="000000"/>
        </w:rPr>
      </w:pPr>
      <w:r w:rsidRPr="008341C1">
        <w:rPr>
          <w:rFonts w:ascii="Arial" w:hAnsi="Arial" w:cs="Arial"/>
          <w:color w:val="000000"/>
        </w:rPr>
        <w:t xml:space="preserve">4 </w:t>
      </w:r>
      <w:r w:rsidRPr="008341C1">
        <w:rPr>
          <w:rFonts w:ascii="Arial" w:hAnsi="Arial" w:cs="Arial"/>
          <w:color w:val="000000"/>
        </w:rPr>
        <w:tab/>
        <w:t xml:space="preserve">Guyton AC, Coleman TG, Cowley AV, Scheel KW, Manning RD, Norman RA. Arterial pressure regulation. Overriding dominance of the kidneys in long-term regulation and in hypertension. </w:t>
      </w:r>
      <w:r w:rsidRPr="008341C1">
        <w:rPr>
          <w:rFonts w:ascii="Arial" w:hAnsi="Arial" w:cs="Arial"/>
          <w:i/>
          <w:iCs/>
          <w:color w:val="000000"/>
        </w:rPr>
        <w:t>Am J Med</w:t>
      </w:r>
      <w:r w:rsidRPr="008341C1">
        <w:rPr>
          <w:rFonts w:ascii="Arial" w:hAnsi="Arial" w:cs="Arial"/>
          <w:color w:val="000000"/>
        </w:rPr>
        <w:t xml:space="preserve"> 1972; 52:584–594.</w:t>
      </w:r>
    </w:p>
    <w:p w14:paraId="20643328" w14:textId="77777777" w:rsidR="008341C1" w:rsidRPr="008341C1" w:rsidRDefault="008341C1" w:rsidP="008341C1">
      <w:pPr>
        <w:pStyle w:val="Bibliography"/>
        <w:spacing w:line="480" w:lineRule="auto"/>
        <w:rPr>
          <w:rFonts w:ascii="Arial" w:hAnsi="Arial" w:cs="Arial"/>
          <w:color w:val="000000"/>
        </w:rPr>
      </w:pPr>
      <w:r w:rsidRPr="008341C1">
        <w:rPr>
          <w:rFonts w:ascii="Arial" w:hAnsi="Arial" w:cs="Arial"/>
          <w:color w:val="000000"/>
        </w:rPr>
        <w:lastRenderedPageBreak/>
        <w:t xml:space="preserve">5 </w:t>
      </w:r>
      <w:r w:rsidRPr="008341C1">
        <w:rPr>
          <w:rFonts w:ascii="Arial" w:hAnsi="Arial" w:cs="Arial"/>
          <w:color w:val="000000"/>
        </w:rPr>
        <w:tab/>
        <w:t xml:space="preserve">Mensah GA, Croft JB, Giles WH. The heart, kidney, and brain as target organs in hypertension. </w:t>
      </w:r>
      <w:r w:rsidRPr="008341C1">
        <w:rPr>
          <w:rFonts w:ascii="Arial" w:hAnsi="Arial" w:cs="Arial"/>
          <w:i/>
          <w:iCs/>
          <w:color w:val="000000"/>
        </w:rPr>
        <w:t>Cardiol Clin</w:t>
      </w:r>
      <w:r w:rsidRPr="008341C1">
        <w:rPr>
          <w:rFonts w:ascii="Arial" w:hAnsi="Arial" w:cs="Arial"/>
          <w:color w:val="000000"/>
        </w:rPr>
        <w:t xml:space="preserve"> 2002; 20:225–247.</w:t>
      </w:r>
    </w:p>
    <w:p w14:paraId="3F0B515C" w14:textId="77777777" w:rsidR="008341C1" w:rsidRPr="008341C1" w:rsidRDefault="008341C1" w:rsidP="008341C1">
      <w:pPr>
        <w:pStyle w:val="Bibliography"/>
        <w:spacing w:line="480" w:lineRule="auto"/>
        <w:rPr>
          <w:rFonts w:ascii="Arial" w:hAnsi="Arial" w:cs="Arial"/>
          <w:color w:val="000000"/>
        </w:rPr>
      </w:pPr>
      <w:r w:rsidRPr="008341C1">
        <w:rPr>
          <w:rFonts w:ascii="Arial" w:hAnsi="Arial" w:cs="Arial"/>
          <w:color w:val="000000"/>
        </w:rPr>
        <w:t xml:space="preserve">6 </w:t>
      </w:r>
      <w:r w:rsidRPr="008341C1">
        <w:rPr>
          <w:rFonts w:ascii="Arial" w:hAnsi="Arial" w:cs="Arial"/>
          <w:color w:val="000000"/>
        </w:rPr>
        <w:tab/>
        <w:t xml:space="preserve">Richardson TG, Hemani G, Gaunt TR, Relton CL, Davey Smith G. A transcriptome-wide Mendelian randomization study to uncover tissue-dependent regulatory mechanisms across the human phenome. </w:t>
      </w:r>
      <w:r w:rsidRPr="008341C1">
        <w:rPr>
          <w:rFonts w:ascii="Arial" w:hAnsi="Arial" w:cs="Arial"/>
          <w:i/>
          <w:iCs/>
          <w:color w:val="000000"/>
        </w:rPr>
        <w:t>Nat Commun</w:t>
      </w:r>
      <w:r w:rsidRPr="008341C1">
        <w:rPr>
          <w:rFonts w:ascii="Arial" w:hAnsi="Arial" w:cs="Arial"/>
          <w:color w:val="000000"/>
        </w:rPr>
        <w:t xml:space="preserve"> 2020; 11:185.</w:t>
      </w:r>
    </w:p>
    <w:p w14:paraId="303D095E" w14:textId="77777777" w:rsidR="008341C1" w:rsidRPr="008341C1" w:rsidRDefault="008341C1" w:rsidP="008341C1">
      <w:pPr>
        <w:pStyle w:val="Bibliography"/>
        <w:spacing w:line="480" w:lineRule="auto"/>
        <w:rPr>
          <w:rFonts w:ascii="Arial" w:hAnsi="Arial" w:cs="Arial"/>
          <w:color w:val="000000"/>
        </w:rPr>
      </w:pPr>
      <w:r w:rsidRPr="008341C1">
        <w:rPr>
          <w:rFonts w:ascii="Arial" w:hAnsi="Arial" w:cs="Arial"/>
          <w:color w:val="000000"/>
        </w:rPr>
        <w:t xml:space="preserve">7 </w:t>
      </w:r>
      <w:r w:rsidRPr="008341C1">
        <w:rPr>
          <w:rFonts w:ascii="Arial" w:hAnsi="Arial" w:cs="Arial"/>
          <w:color w:val="000000"/>
        </w:rPr>
        <w:tab/>
        <w:t xml:space="preserve">Te Riet L, van Esch JHM, Roks AJM, van den Meiracker AH, Danser AHJ. Hypertension: renin-angiotensin-aldosterone system alterations. </w:t>
      </w:r>
      <w:r w:rsidRPr="008341C1">
        <w:rPr>
          <w:rFonts w:ascii="Arial" w:hAnsi="Arial" w:cs="Arial"/>
          <w:i/>
          <w:iCs/>
          <w:color w:val="000000"/>
        </w:rPr>
        <w:t>Circ Res</w:t>
      </w:r>
      <w:r w:rsidRPr="008341C1">
        <w:rPr>
          <w:rFonts w:ascii="Arial" w:hAnsi="Arial" w:cs="Arial"/>
          <w:color w:val="000000"/>
        </w:rPr>
        <w:t xml:space="preserve"> 2015; 116:960–975.</w:t>
      </w:r>
    </w:p>
    <w:p w14:paraId="309D37E9" w14:textId="77777777" w:rsidR="008341C1" w:rsidRPr="008341C1" w:rsidRDefault="008341C1" w:rsidP="008341C1">
      <w:pPr>
        <w:pStyle w:val="Bibliography"/>
        <w:spacing w:line="480" w:lineRule="auto"/>
        <w:rPr>
          <w:rFonts w:ascii="Arial" w:hAnsi="Arial" w:cs="Arial"/>
          <w:color w:val="000000"/>
        </w:rPr>
      </w:pPr>
      <w:r w:rsidRPr="008341C1">
        <w:rPr>
          <w:rFonts w:ascii="Arial" w:hAnsi="Arial" w:cs="Arial"/>
          <w:color w:val="000000"/>
        </w:rPr>
        <w:t xml:space="preserve">8 </w:t>
      </w:r>
      <w:r w:rsidRPr="008341C1">
        <w:rPr>
          <w:rFonts w:ascii="Arial" w:hAnsi="Arial" w:cs="Arial"/>
          <w:color w:val="000000"/>
        </w:rPr>
        <w:tab/>
        <w:t xml:space="preserve">Arendse LB, Danser AHJ, Poglitsch M, Touyz RM, Burnett JC, Llorens-Cortes C, </w:t>
      </w:r>
      <w:r w:rsidRPr="008341C1">
        <w:rPr>
          <w:rFonts w:ascii="Arial" w:hAnsi="Arial" w:cs="Arial"/>
          <w:i/>
          <w:iCs/>
          <w:color w:val="000000"/>
        </w:rPr>
        <w:t>et al.</w:t>
      </w:r>
      <w:r w:rsidRPr="008341C1">
        <w:rPr>
          <w:rFonts w:ascii="Arial" w:hAnsi="Arial" w:cs="Arial"/>
          <w:color w:val="000000"/>
        </w:rPr>
        <w:t xml:space="preserve"> Novel Therapeutic Approaches Targeting the Renin-Angiotensin System and Associated Peptides in Hypertension and Heart Failure. </w:t>
      </w:r>
      <w:r w:rsidRPr="008341C1">
        <w:rPr>
          <w:rFonts w:ascii="Arial" w:hAnsi="Arial" w:cs="Arial"/>
          <w:i/>
          <w:iCs/>
          <w:color w:val="000000"/>
        </w:rPr>
        <w:t>Pharmacol Rev</w:t>
      </w:r>
      <w:r w:rsidRPr="008341C1">
        <w:rPr>
          <w:rFonts w:ascii="Arial" w:hAnsi="Arial" w:cs="Arial"/>
          <w:color w:val="000000"/>
        </w:rPr>
        <w:t xml:space="preserve"> 2019; 71:539–570.</w:t>
      </w:r>
    </w:p>
    <w:p w14:paraId="1A76BA8A" w14:textId="77777777" w:rsidR="008341C1" w:rsidRPr="008341C1" w:rsidRDefault="008341C1" w:rsidP="008341C1">
      <w:pPr>
        <w:pStyle w:val="Bibliography"/>
        <w:spacing w:line="480" w:lineRule="auto"/>
        <w:rPr>
          <w:rFonts w:ascii="Arial" w:hAnsi="Arial" w:cs="Arial"/>
          <w:color w:val="000000"/>
        </w:rPr>
      </w:pPr>
      <w:r w:rsidRPr="008341C1">
        <w:rPr>
          <w:rFonts w:ascii="Arial" w:hAnsi="Arial" w:cs="Arial"/>
          <w:color w:val="000000"/>
        </w:rPr>
        <w:t xml:space="preserve">9 </w:t>
      </w:r>
      <w:r w:rsidRPr="008341C1">
        <w:rPr>
          <w:rFonts w:ascii="Arial" w:hAnsi="Arial" w:cs="Arial"/>
          <w:color w:val="000000"/>
        </w:rPr>
        <w:tab/>
        <w:t xml:space="preserve">Danser AH, van Kats JP, Admiraal PJ, Derkx FH, Lamers JM, Verdouw PD, </w:t>
      </w:r>
      <w:r w:rsidRPr="008341C1">
        <w:rPr>
          <w:rFonts w:ascii="Arial" w:hAnsi="Arial" w:cs="Arial"/>
          <w:i/>
          <w:iCs/>
          <w:color w:val="000000"/>
        </w:rPr>
        <w:t>et al.</w:t>
      </w:r>
      <w:r w:rsidRPr="008341C1">
        <w:rPr>
          <w:rFonts w:ascii="Arial" w:hAnsi="Arial" w:cs="Arial"/>
          <w:color w:val="000000"/>
        </w:rPr>
        <w:t xml:space="preserve"> Cardiac renin and angiotensins. Uptake from plasma versus in situ synthesis. </w:t>
      </w:r>
      <w:r w:rsidRPr="008341C1">
        <w:rPr>
          <w:rFonts w:ascii="Arial" w:hAnsi="Arial" w:cs="Arial"/>
          <w:i/>
          <w:iCs/>
          <w:color w:val="000000"/>
        </w:rPr>
        <w:t>Hypertension</w:t>
      </w:r>
      <w:r w:rsidRPr="008341C1">
        <w:rPr>
          <w:rFonts w:ascii="Arial" w:hAnsi="Arial" w:cs="Arial"/>
          <w:color w:val="000000"/>
        </w:rPr>
        <w:t xml:space="preserve"> 1994; 24:37–48.</w:t>
      </w:r>
    </w:p>
    <w:p w14:paraId="57DF1241" w14:textId="77777777" w:rsidR="008341C1" w:rsidRPr="008341C1" w:rsidRDefault="008341C1" w:rsidP="008341C1">
      <w:pPr>
        <w:pStyle w:val="Bibliography"/>
        <w:spacing w:line="480" w:lineRule="auto"/>
        <w:rPr>
          <w:rFonts w:ascii="Arial" w:hAnsi="Arial" w:cs="Arial"/>
          <w:color w:val="000000"/>
        </w:rPr>
      </w:pPr>
      <w:r w:rsidRPr="008341C1">
        <w:rPr>
          <w:rFonts w:ascii="Arial" w:hAnsi="Arial" w:cs="Arial"/>
          <w:color w:val="000000"/>
        </w:rPr>
        <w:t xml:space="preserve">10 </w:t>
      </w:r>
      <w:r w:rsidRPr="008341C1">
        <w:rPr>
          <w:rFonts w:ascii="Arial" w:hAnsi="Arial" w:cs="Arial"/>
          <w:color w:val="000000"/>
        </w:rPr>
        <w:tab/>
        <w:t xml:space="preserve">Lindsay T, Westgate K, Wijndaele K, Hollidge S, Kerrison N, Forouhi N, </w:t>
      </w:r>
      <w:r w:rsidRPr="008341C1">
        <w:rPr>
          <w:rFonts w:ascii="Arial" w:hAnsi="Arial" w:cs="Arial"/>
          <w:i/>
          <w:iCs/>
          <w:color w:val="000000"/>
        </w:rPr>
        <w:t>et al.</w:t>
      </w:r>
      <w:r w:rsidRPr="008341C1">
        <w:rPr>
          <w:rFonts w:ascii="Arial" w:hAnsi="Arial" w:cs="Arial"/>
          <w:color w:val="000000"/>
        </w:rPr>
        <w:t xml:space="preserve"> Descriptive epidemiology of physical activity energy expenditure in UK adults (The Fenland study). </w:t>
      </w:r>
      <w:r w:rsidRPr="008341C1">
        <w:rPr>
          <w:rFonts w:ascii="Arial" w:hAnsi="Arial" w:cs="Arial"/>
          <w:i/>
          <w:iCs/>
          <w:color w:val="000000"/>
        </w:rPr>
        <w:t>Int J Behav Nutr Phys Act</w:t>
      </w:r>
      <w:r w:rsidRPr="008341C1">
        <w:rPr>
          <w:rFonts w:ascii="Arial" w:hAnsi="Arial" w:cs="Arial"/>
          <w:color w:val="000000"/>
        </w:rPr>
        <w:t xml:space="preserve"> 2019; 16:126.</w:t>
      </w:r>
    </w:p>
    <w:p w14:paraId="23CC2474" w14:textId="77777777" w:rsidR="008341C1" w:rsidRPr="008341C1" w:rsidRDefault="008341C1" w:rsidP="008341C1">
      <w:pPr>
        <w:pStyle w:val="Bibliography"/>
        <w:spacing w:line="480" w:lineRule="auto"/>
        <w:rPr>
          <w:rFonts w:ascii="Arial" w:hAnsi="Arial" w:cs="Arial"/>
          <w:color w:val="000000"/>
        </w:rPr>
      </w:pPr>
      <w:r w:rsidRPr="008341C1">
        <w:rPr>
          <w:rFonts w:ascii="Arial" w:hAnsi="Arial" w:cs="Arial"/>
          <w:color w:val="000000"/>
        </w:rPr>
        <w:t xml:space="preserve">11 </w:t>
      </w:r>
      <w:r w:rsidRPr="008341C1">
        <w:rPr>
          <w:rFonts w:ascii="Arial" w:hAnsi="Arial" w:cs="Arial"/>
          <w:color w:val="000000"/>
        </w:rPr>
        <w:tab/>
        <w:t xml:space="preserve">Pietzner M, Wheeler E, Carrasco-Zanini J, Cortes A, Koprulu M, Wörheide MA, </w:t>
      </w:r>
      <w:r w:rsidRPr="008341C1">
        <w:rPr>
          <w:rFonts w:ascii="Arial" w:hAnsi="Arial" w:cs="Arial"/>
          <w:i/>
          <w:iCs/>
          <w:color w:val="000000"/>
        </w:rPr>
        <w:t>et al.</w:t>
      </w:r>
      <w:r w:rsidRPr="008341C1">
        <w:rPr>
          <w:rFonts w:ascii="Arial" w:hAnsi="Arial" w:cs="Arial"/>
          <w:color w:val="000000"/>
        </w:rPr>
        <w:t xml:space="preserve"> Mapping the proteo-genomic convergence of human diseases. </w:t>
      </w:r>
      <w:r w:rsidRPr="008341C1">
        <w:rPr>
          <w:rFonts w:ascii="Arial" w:hAnsi="Arial" w:cs="Arial"/>
          <w:i/>
          <w:iCs/>
          <w:color w:val="000000"/>
        </w:rPr>
        <w:t>Science</w:t>
      </w:r>
      <w:r w:rsidRPr="008341C1">
        <w:rPr>
          <w:rFonts w:ascii="Arial" w:hAnsi="Arial" w:cs="Arial"/>
          <w:color w:val="000000"/>
        </w:rPr>
        <w:t xml:space="preserve"> 2021; 374:eabj1541.</w:t>
      </w:r>
    </w:p>
    <w:p w14:paraId="699F2BA3" w14:textId="77777777" w:rsidR="008341C1" w:rsidRPr="008341C1" w:rsidRDefault="008341C1" w:rsidP="008341C1">
      <w:pPr>
        <w:pStyle w:val="Bibliography"/>
        <w:spacing w:line="480" w:lineRule="auto"/>
        <w:rPr>
          <w:rFonts w:ascii="Arial" w:hAnsi="Arial" w:cs="Arial"/>
          <w:color w:val="000000"/>
        </w:rPr>
      </w:pPr>
      <w:r w:rsidRPr="008341C1">
        <w:rPr>
          <w:rFonts w:ascii="Arial" w:hAnsi="Arial" w:cs="Arial"/>
          <w:color w:val="000000"/>
        </w:rPr>
        <w:lastRenderedPageBreak/>
        <w:t xml:space="preserve">12 </w:t>
      </w:r>
      <w:r w:rsidRPr="008341C1">
        <w:rPr>
          <w:rFonts w:ascii="Arial" w:hAnsi="Arial" w:cs="Arial"/>
          <w:color w:val="000000"/>
        </w:rPr>
        <w:tab/>
        <w:t xml:space="preserve">Kurki MI, Karjalainen J, Palta P, Sipilä TP, Kristiansson K, Donner KM, </w:t>
      </w:r>
      <w:r w:rsidRPr="008341C1">
        <w:rPr>
          <w:rFonts w:ascii="Arial" w:hAnsi="Arial" w:cs="Arial"/>
          <w:i/>
          <w:iCs/>
          <w:color w:val="000000"/>
        </w:rPr>
        <w:t>et al.</w:t>
      </w:r>
      <w:r w:rsidRPr="008341C1">
        <w:rPr>
          <w:rFonts w:ascii="Arial" w:hAnsi="Arial" w:cs="Arial"/>
          <w:color w:val="000000"/>
        </w:rPr>
        <w:t xml:space="preserve"> FinnGen provides genetic insights from a well-phenotyped isolated population. </w:t>
      </w:r>
      <w:r w:rsidRPr="008341C1">
        <w:rPr>
          <w:rFonts w:ascii="Arial" w:hAnsi="Arial" w:cs="Arial"/>
          <w:i/>
          <w:iCs/>
          <w:color w:val="000000"/>
        </w:rPr>
        <w:t>Nature</w:t>
      </w:r>
      <w:r w:rsidRPr="008341C1">
        <w:rPr>
          <w:rFonts w:ascii="Arial" w:hAnsi="Arial" w:cs="Arial"/>
          <w:color w:val="000000"/>
        </w:rPr>
        <w:t xml:space="preserve"> 2023; 613:508–518.</w:t>
      </w:r>
    </w:p>
    <w:p w14:paraId="39335824" w14:textId="09D50AFB" w:rsidR="00E8795D" w:rsidRPr="00D86CEC" w:rsidRDefault="00E8795D" w:rsidP="00E8795D">
      <w:pPr>
        <w:spacing w:line="480" w:lineRule="auto"/>
        <w:rPr>
          <w:rFonts w:ascii="Arial" w:hAnsi="Arial" w:cs="Arial"/>
          <w:bCs/>
          <w:color w:val="201F1E"/>
          <w:bdr w:val="none" w:sz="0" w:space="0" w:color="auto" w:frame="1"/>
        </w:rPr>
      </w:pPr>
      <w:r>
        <w:rPr>
          <w:rFonts w:ascii="Arial" w:hAnsi="Arial" w:cs="Arial"/>
          <w:bCs/>
          <w:color w:val="201F1E"/>
          <w:bdr w:val="none" w:sz="0" w:space="0" w:color="auto" w:frame="1"/>
        </w:rPr>
        <w:fldChar w:fldCharType="end"/>
      </w:r>
    </w:p>
    <w:p w14:paraId="29274D29" w14:textId="609576C4" w:rsidR="00D86CEC" w:rsidRPr="000122E0" w:rsidRDefault="00D86CEC" w:rsidP="00E528F3">
      <w:pPr>
        <w:spacing w:line="480" w:lineRule="auto"/>
        <w:rPr>
          <w:rFonts w:ascii="Arial" w:hAnsi="Arial" w:cs="Arial"/>
          <w:bCs/>
          <w:color w:val="201F1E"/>
          <w:bdr w:val="none" w:sz="0" w:space="0" w:color="auto" w:frame="1"/>
        </w:rPr>
      </w:pPr>
    </w:p>
    <w:sectPr w:rsidR="00D86CEC" w:rsidRPr="000122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48A6"/>
    <w:rsid w:val="000122E0"/>
    <w:rsid w:val="002A5667"/>
    <w:rsid w:val="002C453E"/>
    <w:rsid w:val="002D1A6F"/>
    <w:rsid w:val="00381293"/>
    <w:rsid w:val="003F600F"/>
    <w:rsid w:val="006167F0"/>
    <w:rsid w:val="00696319"/>
    <w:rsid w:val="007D7BB5"/>
    <w:rsid w:val="008341C1"/>
    <w:rsid w:val="008A035D"/>
    <w:rsid w:val="008D355A"/>
    <w:rsid w:val="009A48A6"/>
    <w:rsid w:val="00AB41E1"/>
    <w:rsid w:val="00B973BF"/>
    <w:rsid w:val="00CE31A2"/>
    <w:rsid w:val="00D32E67"/>
    <w:rsid w:val="00D86CEC"/>
    <w:rsid w:val="00E528F3"/>
    <w:rsid w:val="00E8795D"/>
    <w:rsid w:val="00FC2F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68AC5"/>
  <w15:chartTrackingRefBased/>
  <w15:docId w15:val="{3F3BBEFE-E007-B44A-B770-28264D972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A48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48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48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48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48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48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48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48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48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48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48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48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48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48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48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48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48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48A6"/>
    <w:rPr>
      <w:rFonts w:eastAsiaTheme="majorEastAsia" w:cstheme="majorBidi"/>
      <w:color w:val="272727" w:themeColor="text1" w:themeTint="D8"/>
    </w:rPr>
  </w:style>
  <w:style w:type="paragraph" w:styleId="Title">
    <w:name w:val="Title"/>
    <w:basedOn w:val="Normal"/>
    <w:next w:val="Normal"/>
    <w:link w:val="TitleChar"/>
    <w:uiPriority w:val="10"/>
    <w:qFormat/>
    <w:rsid w:val="009A48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48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48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48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48A6"/>
    <w:pPr>
      <w:spacing w:before="160"/>
      <w:jc w:val="center"/>
    </w:pPr>
    <w:rPr>
      <w:i/>
      <w:iCs/>
      <w:color w:val="404040" w:themeColor="text1" w:themeTint="BF"/>
    </w:rPr>
  </w:style>
  <w:style w:type="character" w:customStyle="1" w:styleId="QuoteChar">
    <w:name w:val="Quote Char"/>
    <w:basedOn w:val="DefaultParagraphFont"/>
    <w:link w:val="Quote"/>
    <w:uiPriority w:val="29"/>
    <w:rsid w:val="009A48A6"/>
    <w:rPr>
      <w:i/>
      <w:iCs/>
      <w:color w:val="404040" w:themeColor="text1" w:themeTint="BF"/>
    </w:rPr>
  </w:style>
  <w:style w:type="paragraph" w:styleId="ListParagraph">
    <w:name w:val="List Paragraph"/>
    <w:basedOn w:val="Normal"/>
    <w:uiPriority w:val="34"/>
    <w:qFormat/>
    <w:rsid w:val="009A48A6"/>
    <w:pPr>
      <w:ind w:left="720"/>
      <w:contextualSpacing/>
    </w:pPr>
  </w:style>
  <w:style w:type="character" w:styleId="IntenseEmphasis">
    <w:name w:val="Intense Emphasis"/>
    <w:basedOn w:val="DefaultParagraphFont"/>
    <w:uiPriority w:val="21"/>
    <w:qFormat/>
    <w:rsid w:val="009A48A6"/>
    <w:rPr>
      <w:i/>
      <w:iCs/>
      <w:color w:val="0F4761" w:themeColor="accent1" w:themeShade="BF"/>
    </w:rPr>
  </w:style>
  <w:style w:type="paragraph" w:styleId="IntenseQuote">
    <w:name w:val="Intense Quote"/>
    <w:basedOn w:val="Normal"/>
    <w:next w:val="Normal"/>
    <w:link w:val="IntenseQuoteChar"/>
    <w:uiPriority w:val="30"/>
    <w:qFormat/>
    <w:rsid w:val="009A48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48A6"/>
    <w:rPr>
      <w:i/>
      <w:iCs/>
      <w:color w:val="0F4761" w:themeColor="accent1" w:themeShade="BF"/>
    </w:rPr>
  </w:style>
  <w:style w:type="character" w:styleId="IntenseReference">
    <w:name w:val="Intense Reference"/>
    <w:basedOn w:val="DefaultParagraphFont"/>
    <w:uiPriority w:val="32"/>
    <w:qFormat/>
    <w:rsid w:val="009A48A6"/>
    <w:rPr>
      <w:b/>
      <w:bCs/>
      <w:smallCaps/>
      <w:color w:val="0F4761" w:themeColor="accent1" w:themeShade="BF"/>
      <w:spacing w:val="5"/>
    </w:rPr>
  </w:style>
  <w:style w:type="character" w:styleId="Hyperlink">
    <w:name w:val="Hyperlink"/>
    <w:basedOn w:val="DefaultParagraphFont"/>
    <w:uiPriority w:val="99"/>
    <w:unhideWhenUsed/>
    <w:rsid w:val="009A48A6"/>
    <w:rPr>
      <w:color w:val="0000FF"/>
      <w:u w:val="single"/>
    </w:rPr>
  </w:style>
  <w:style w:type="paragraph" w:styleId="Bibliography">
    <w:name w:val="Bibliography"/>
    <w:basedOn w:val="Normal"/>
    <w:next w:val="Normal"/>
    <w:uiPriority w:val="37"/>
    <w:unhideWhenUsed/>
    <w:rsid w:val="00E8795D"/>
    <w:pPr>
      <w:tabs>
        <w:tab w:val="left" w:pos="380"/>
      </w:tabs>
      <w:spacing w:after="240" w:line="240" w:lineRule="auto"/>
      <w:ind w:left="384" w:hanging="384"/>
    </w:pPr>
  </w:style>
  <w:style w:type="paragraph" w:styleId="BalloonText">
    <w:name w:val="Balloon Text"/>
    <w:basedOn w:val="Normal"/>
    <w:link w:val="BalloonTextChar"/>
    <w:uiPriority w:val="99"/>
    <w:semiHidden/>
    <w:unhideWhenUsed/>
    <w:rsid w:val="008D35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355A"/>
    <w:rPr>
      <w:rFonts w:ascii="Segoe UI" w:hAnsi="Segoe UI" w:cs="Segoe UI"/>
      <w:sz w:val="18"/>
      <w:szCs w:val="18"/>
    </w:rPr>
  </w:style>
  <w:style w:type="paragraph" w:styleId="Revision">
    <w:name w:val="Revision"/>
    <w:hidden/>
    <w:uiPriority w:val="99"/>
    <w:semiHidden/>
    <w:rsid w:val="002D1A6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0172</Words>
  <Characters>57986</Characters>
  <Application>Microsoft Office Word</Application>
  <DocSecurity>0</DocSecurity>
  <Lines>483</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hant saluja</dc:creator>
  <cp:keywords/>
  <dc:description/>
  <cp:lastModifiedBy>Arun Sharma</cp:lastModifiedBy>
  <cp:revision>2</cp:revision>
  <dcterms:created xsi:type="dcterms:W3CDTF">2024-08-01T04:23:00Z</dcterms:created>
  <dcterms:modified xsi:type="dcterms:W3CDTF">2024-08-01T0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JF59xqzB"/&gt;&lt;style id="http://www.zotero.org/styles/journal-of-hypertension" hasBibliography="1" bibliographyStyleHasBeenSet="1"/&gt;&lt;prefs&gt;&lt;pref name="fieldType" value="Field"/&gt;&lt;/prefs&gt;&lt;/data&gt;</vt:lpwstr>
  </property>
</Properties>
</file>